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0CFBC" w14:textId="727D36D4" w:rsidR="002525C6" w:rsidRDefault="002525C6" w:rsidP="00510787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646FF4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2121"/>
        <w:gridCol w:w="1259"/>
        <w:gridCol w:w="1280"/>
        <w:gridCol w:w="1078"/>
        <w:gridCol w:w="1047"/>
      </w:tblGrid>
      <w:tr w:rsidR="00C27CE3" w:rsidRPr="00812E05" w14:paraId="60C3C26B" w14:textId="77777777" w:rsidTr="00080EFB">
        <w:tc>
          <w:tcPr>
            <w:tcW w:w="8748" w:type="dxa"/>
            <w:gridSpan w:val="6"/>
            <w:shd w:val="clear" w:color="auto" w:fill="auto"/>
            <w:vAlign w:val="center"/>
          </w:tcPr>
          <w:p w14:paraId="4F1E843C" w14:textId="7C553053" w:rsidR="00C27CE3" w:rsidRPr="00C27CE3" w:rsidRDefault="00C27CE3" w:rsidP="00C27CE3">
            <w:pPr>
              <w:spacing w:after="0"/>
              <w:rPr>
                <w:rFonts w:ascii="Times New Roman" w:hAnsi="Times New Roman" w:cs="Times New Roman"/>
              </w:rPr>
            </w:pPr>
            <w:r w:rsidRPr="00C27CE3">
              <w:rPr>
                <w:rFonts w:ascii="Times New Roman" w:hAnsi="Times New Roman" w:cs="Times New Roman"/>
                <w:b/>
              </w:rPr>
              <w:t>Table S1</w:t>
            </w:r>
            <w:r w:rsidRPr="00C27CE3">
              <w:rPr>
                <w:rFonts w:ascii="Times New Roman" w:hAnsi="Times New Roman" w:cs="Times New Roman"/>
              </w:rPr>
              <w:t>: Number of tissue samples obtained from all landing sites</w:t>
            </w:r>
            <w:r w:rsidR="0060106A">
              <w:rPr>
                <w:rFonts w:ascii="Times New Roman" w:hAnsi="Times New Roman" w:cs="Times New Roman"/>
              </w:rPr>
              <w:t xml:space="preserve"> and fish markets</w:t>
            </w:r>
            <w:r w:rsidRPr="00C27CE3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="0060106A">
              <w:rPr>
                <w:rFonts w:ascii="Times New Roman" w:hAnsi="Times New Roman" w:cs="Times New Roman"/>
                <w:i/>
              </w:rPr>
              <w:t>Carcharhinus</w:t>
            </w:r>
            <w:proofErr w:type="spellEnd"/>
            <w:r w:rsidRPr="00C27CE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7CE3">
              <w:rPr>
                <w:rFonts w:ascii="Times New Roman" w:hAnsi="Times New Roman" w:cs="Times New Roman"/>
                <w:i/>
              </w:rPr>
              <w:t>limbatus</w:t>
            </w:r>
            <w:proofErr w:type="spellEnd"/>
            <w:r w:rsidRPr="00C27CE3">
              <w:rPr>
                <w:rFonts w:ascii="Times New Roman" w:hAnsi="Times New Roman" w:cs="Times New Roman"/>
              </w:rPr>
              <w:t xml:space="preserve">, </w:t>
            </w:r>
            <w:r w:rsidRPr="00C27CE3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C27CE3">
              <w:rPr>
                <w:rFonts w:ascii="Times New Roman" w:hAnsi="Times New Roman" w:cs="Times New Roman"/>
                <w:i/>
              </w:rPr>
              <w:t>sorrah</w:t>
            </w:r>
            <w:proofErr w:type="spellEnd"/>
            <w:r w:rsidRPr="00C27CE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27CE3">
              <w:rPr>
                <w:rFonts w:ascii="Times New Roman" w:hAnsi="Times New Roman" w:cs="Times New Roman"/>
                <w:i/>
              </w:rPr>
              <w:t>R</w:t>
            </w:r>
            <w:r w:rsidR="0060106A">
              <w:rPr>
                <w:rFonts w:ascii="Times New Roman" w:hAnsi="Times New Roman" w:cs="Times New Roman"/>
                <w:i/>
              </w:rPr>
              <w:t>hizoprionodon</w:t>
            </w:r>
            <w:proofErr w:type="spellEnd"/>
            <w:r w:rsidR="00F73D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7CE3">
              <w:rPr>
                <w:rFonts w:ascii="Times New Roman" w:hAnsi="Times New Roman" w:cs="Times New Roman"/>
                <w:i/>
              </w:rPr>
              <w:t>acutus</w:t>
            </w:r>
            <w:proofErr w:type="spellEnd"/>
            <w:r w:rsidR="00E00DE7">
              <w:rPr>
                <w:rFonts w:ascii="Times New Roman" w:hAnsi="Times New Roman" w:cs="Times New Roman"/>
                <w:i/>
              </w:rPr>
              <w:t>,</w:t>
            </w:r>
            <w:r w:rsidRPr="00C27CE3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27CE3">
              <w:rPr>
                <w:rFonts w:ascii="Times New Roman" w:hAnsi="Times New Roman" w:cs="Times New Roman"/>
                <w:i/>
              </w:rPr>
              <w:t>S</w:t>
            </w:r>
            <w:r w:rsidR="0060106A">
              <w:rPr>
                <w:rFonts w:ascii="Times New Roman" w:hAnsi="Times New Roman" w:cs="Times New Roman"/>
                <w:i/>
              </w:rPr>
              <w:t>p</w:t>
            </w:r>
            <w:r w:rsidR="00A51946">
              <w:rPr>
                <w:rFonts w:ascii="Times New Roman" w:hAnsi="Times New Roman" w:cs="Times New Roman"/>
                <w:i/>
              </w:rPr>
              <w:t>h</w:t>
            </w:r>
            <w:r w:rsidR="0060106A">
              <w:rPr>
                <w:rFonts w:ascii="Times New Roman" w:hAnsi="Times New Roman" w:cs="Times New Roman"/>
                <w:i/>
              </w:rPr>
              <w:t>yrna</w:t>
            </w:r>
            <w:proofErr w:type="spellEnd"/>
            <w:r w:rsidRPr="00C27CE3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7CE3">
              <w:rPr>
                <w:rFonts w:ascii="Times New Roman" w:hAnsi="Times New Roman" w:cs="Times New Roman"/>
                <w:i/>
              </w:rPr>
              <w:t>lewini</w:t>
            </w:r>
            <w:proofErr w:type="spellEnd"/>
            <w:r w:rsidRPr="00C27CE3">
              <w:rPr>
                <w:rFonts w:ascii="Times New Roman" w:hAnsi="Times New Roman" w:cs="Times New Roman"/>
              </w:rPr>
              <w:t>.</w:t>
            </w:r>
          </w:p>
        </w:tc>
      </w:tr>
      <w:tr w:rsidR="00C27CE3" w:rsidRPr="00812E05" w14:paraId="151B6971" w14:textId="77777777" w:rsidTr="00D90F79">
        <w:tc>
          <w:tcPr>
            <w:tcW w:w="1963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51066DCB" w14:textId="77777777" w:rsidR="00C27CE3" w:rsidRDefault="00C27CE3" w:rsidP="00CD3D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14:paraId="7EAEE64D" w14:textId="77777777" w:rsidR="00C27CE3" w:rsidRPr="00812E05" w:rsidRDefault="00C27CE3" w:rsidP="00CD3D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ding sites</w:t>
            </w:r>
          </w:p>
        </w:tc>
        <w:tc>
          <w:tcPr>
            <w:tcW w:w="1259" w:type="dxa"/>
            <w:shd w:val="clear" w:color="auto" w:fill="000000" w:themeFill="text1"/>
            <w:vAlign w:val="center"/>
          </w:tcPr>
          <w:p w14:paraId="16C604D9" w14:textId="77777777" w:rsidR="00C27CE3" w:rsidRPr="001C1C5E" w:rsidRDefault="00C27CE3" w:rsidP="00CD3D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1C5E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proofErr w:type="gramStart"/>
            <w:r w:rsidRPr="001C1C5E">
              <w:rPr>
                <w:rFonts w:ascii="Times New Roman" w:hAnsi="Times New Roman" w:cs="Times New Roman"/>
                <w:i/>
              </w:rPr>
              <w:t>limbatus</w:t>
            </w:r>
            <w:proofErr w:type="spellEnd"/>
            <w:proofErr w:type="gramEnd"/>
          </w:p>
        </w:tc>
        <w:tc>
          <w:tcPr>
            <w:tcW w:w="1280" w:type="dxa"/>
            <w:shd w:val="clear" w:color="auto" w:fill="000000" w:themeFill="text1"/>
            <w:vAlign w:val="center"/>
          </w:tcPr>
          <w:p w14:paraId="45B4A976" w14:textId="77777777" w:rsidR="00C27CE3" w:rsidRPr="001C1C5E" w:rsidRDefault="00C27CE3" w:rsidP="00CD3D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1C5E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proofErr w:type="gramStart"/>
            <w:r w:rsidRPr="001C1C5E">
              <w:rPr>
                <w:rFonts w:ascii="Times New Roman" w:hAnsi="Times New Roman" w:cs="Times New Roman"/>
                <w:i/>
              </w:rPr>
              <w:t>sorrah</w:t>
            </w:r>
            <w:proofErr w:type="spellEnd"/>
            <w:proofErr w:type="gramEnd"/>
          </w:p>
        </w:tc>
        <w:tc>
          <w:tcPr>
            <w:tcW w:w="1078" w:type="dxa"/>
            <w:shd w:val="clear" w:color="auto" w:fill="000000" w:themeFill="text1"/>
            <w:vAlign w:val="center"/>
          </w:tcPr>
          <w:p w14:paraId="3ED5E949" w14:textId="77777777" w:rsidR="00C27CE3" w:rsidRPr="001C1C5E" w:rsidRDefault="00C27CE3" w:rsidP="00CD3D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1C5E">
              <w:rPr>
                <w:rFonts w:ascii="Times New Roman" w:hAnsi="Times New Roman" w:cs="Times New Roman"/>
                <w:i/>
              </w:rPr>
              <w:t xml:space="preserve">R. </w:t>
            </w:r>
            <w:proofErr w:type="spellStart"/>
            <w:proofErr w:type="gramStart"/>
            <w:r w:rsidRPr="001C1C5E">
              <w:rPr>
                <w:rFonts w:ascii="Times New Roman" w:hAnsi="Times New Roman" w:cs="Times New Roman"/>
                <w:i/>
              </w:rPr>
              <w:t>acutus</w:t>
            </w:r>
            <w:proofErr w:type="spellEnd"/>
            <w:proofErr w:type="gramEnd"/>
          </w:p>
        </w:tc>
        <w:tc>
          <w:tcPr>
            <w:tcW w:w="1047" w:type="dxa"/>
            <w:shd w:val="clear" w:color="auto" w:fill="000000" w:themeFill="text1"/>
            <w:vAlign w:val="center"/>
          </w:tcPr>
          <w:p w14:paraId="2F63720F" w14:textId="77777777" w:rsidR="00C27CE3" w:rsidRPr="001C1C5E" w:rsidRDefault="00C27CE3" w:rsidP="00CD3D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1C1C5E">
              <w:rPr>
                <w:rFonts w:ascii="Times New Roman" w:hAnsi="Times New Roman" w:cs="Times New Roman"/>
                <w:i/>
              </w:rPr>
              <w:t xml:space="preserve">S. </w:t>
            </w:r>
            <w:proofErr w:type="spellStart"/>
            <w:proofErr w:type="gramStart"/>
            <w:r w:rsidRPr="001C1C5E">
              <w:rPr>
                <w:rFonts w:ascii="Times New Roman" w:hAnsi="Times New Roman" w:cs="Times New Roman"/>
                <w:i/>
              </w:rPr>
              <w:t>lewini</w:t>
            </w:r>
            <w:proofErr w:type="spellEnd"/>
            <w:proofErr w:type="gramEnd"/>
          </w:p>
        </w:tc>
      </w:tr>
      <w:tr w:rsidR="00C27CE3" w:rsidRPr="00812E05" w14:paraId="16500434" w14:textId="77777777" w:rsidTr="00D90F79">
        <w:tc>
          <w:tcPr>
            <w:tcW w:w="1963" w:type="dxa"/>
            <w:tcBorders>
              <w:bottom w:val="single" w:sz="4" w:space="0" w:color="auto"/>
              <w:right w:val="single" w:sz="4" w:space="0" w:color="auto"/>
            </w:tcBorders>
          </w:tcPr>
          <w:p w14:paraId="57A8CC2C" w14:textId="64D13DCF" w:rsidR="00080EFB" w:rsidRDefault="00C27CE3" w:rsidP="00080E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Sea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01AD8FB3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eddah (1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A6E8616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80" w:type="dxa"/>
          </w:tcPr>
          <w:p w14:paraId="7D1B05C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078" w:type="dxa"/>
          </w:tcPr>
          <w:p w14:paraId="10BAC4D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47" w:type="dxa"/>
          </w:tcPr>
          <w:p w14:paraId="681F5D6D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C27CE3" w:rsidRPr="00812E05" w14:paraId="0CC72BAD" w14:textId="77777777" w:rsidTr="00D90F79">
        <w:tc>
          <w:tcPr>
            <w:tcW w:w="1963" w:type="dxa"/>
            <w:vMerge w:val="restart"/>
            <w:tcBorders>
              <w:right w:val="single" w:sz="4" w:space="0" w:color="auto"/>
            </w:tcBorders>
            <w:vAlign w:val="center"/>
          </w:tcPr>
          <w:p w14:paraId="16BDFE0F" w14:textId="139A8FC3" w:rsidR="00C27CE3" w:rsidRDefault="00775084" w:rsidP="000D743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AB (</w:t>
            </w:r>
            <w:r w:rsidR="00FD3FE9">
              <w:rPr>
                <w:rFonts w:ascii="Times New Roman" w:hAnsi="Times New Roman" w:cs="Times New Roman"/>
              </w:rPr>
              <w:t>Arabian Sea, Gulf of Oman, the Gulf)</w:t>
            </w: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11C83DA6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lalah</w:t>
            </w:r>
            <w:proofErr w:type="spellEnd"/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9F1C59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5B374711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8" w:type="dxa"/>
          </w:tcPr>
          <w:p w14:paraId="72AE3D00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</w:tcPr>
          <w:p w14:paraId="2167236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C27CE3" w:rsidRPr="00812E05" w14:paraId="5BF1C98A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4FE330DD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59D65DC8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irbat</w:t>
            </w:r>
            <w:proofErr w:type="spellEnd"/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0FD8B726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0" w:type="dxa"/>
          </w:tcPr>
          <w:p w14:paraId="07F6D917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8" w:type="dxa"/>
          </w:tcPr>
          <w:p w14:paraId="23F3083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7" w:type="dxa"/>
          </w:tcPr>
          <w:p w14:paraId="3D9017E7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7CE3" w:rsidRPr="00812E05" w14:paraId="30B77367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59C3974C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3F902EED" w14:textId="22225DBF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sirah</w:t>
            </w:r>
            <w:proofErr w:type="spellEnd"/>
            <w:r>
              <w:rPr>
                <w:rFonts w:ascii="Times New Roman" w:hAnsi="Times New Roman" w:cs="Times New Roman"/>
              </w:rPr>
              <w:t xml:space="preserve"> (4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9651EA7" w14:textId="20AB7107" w:rsidR="00C27CE3" w:rsidRPr="00242A1B" w:rsidRDefault="00CC630E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5755BD5D" w14:textId="04582AAE" w:rsidR="00C27CE3" w:rsidRPr="00812E05" w:rsidRDefault="00CC630E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8" w:type="dxa"/>
          </w:tcPr>
          <w:p w14:paraId="0F4E8AAE" w14:textId="0C32A78E" w:rsidR="00C27CE3" w:rsidRPr="00812E05" w:rsidRDefault="00CC630E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47" w:type="dxa"/>
          </w:tcPr>
          <w:p w14:paraId="532AEC48" w14:textId="16A7C3BC" w:rsidR="00C27CE3" w:rsidRPr="00812E05" w:rsidRDefault="00CC630E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C27CE3" w:rsidRPr="00812E05" w14:paraId="13838531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08D309D1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232C50C6" w14:textId="2C34259C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 (5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76237818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</w:tcPr>
          <w:p w14:paraId="49C32B73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8" w:type="dxa"/>
          </w:tcPr>
          <w:p w14:paraId="5F66C8F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</w:tcPr>
          <w:p w14:paraId="0539BFE6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C27CE3" w:rsidRPr="00812E05" w14:paraId="3F559723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379969D7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137E2A0F" w14:textId="26C5D6A9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at (6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A2049D4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0" w:type="dxa"/>
          </w:tcPr>
          <w:p w14:paraId="73BD35A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78" w:type="dxa"/>
          </w:tcPr>
          <w:p w14:paraId="3CC17B74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</w:tcPr>
          <w:p w14:paraId="65A9D4CD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C27CE3" w:rsidRPr="00812E05" w14:paraId="27078012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5193EB50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32B72E7C" w14:textId="4AE44644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eeb</w:t>
            </w:r>
            <w:proofErr w:type="spellEnd"/>
            <w:r>
              <w:rPr>
                <w:rFonts w:ascii="Times New Roman" w:hAnsi="Times New Roman" w:cs="Times New Roman"/>
              </w:rPr>
              <w:t xml:space="preserve"> (7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87F1D65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0" w:type="dxa"/>
          </w:tcPr>
          <w:p w14:paraId="7F977711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8" w:type="dxa"/>
          </w:tcPr>
          <w:p w14:paraId="70BFBD09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7" w:type="dxa"/>
          </w:tcPr>
          <w:p w14:paraId="06C3F7D6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7CE3" w:rsidRPr="00812E05" w14:paraId="5BFFA027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65C8F646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699CBD0F" w14:textId="6B7B0E76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rka</w:t>
            </w:r>
            <w:proofErr w:type="spellEnd"/>
            <w:r>
              <w:rPr>
                <w:rFonts w:ascii="Times New Roman" w:hAnsi="Times New Roman" w:cs="Times New Roman"/>
              </w:rPr>
              <w:t xml:space="preserve"> (8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D0DDC4A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57C8D5AD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8" w:type="dxa"/>
          </w:tcPr>
          <w:p w14:paraId="4EBA4309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7" w:type="dxa"/>
          </w:tcPr>
          <w:p w14:paraId="5AAA8D67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7CE3" w:rsidRPr="00812E05" w14:paraId="6F899F02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78AFDC0B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0D999712" w14:textId="2F65B4D8" w:rsidR="00C27CE3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har</w:t>
            </w:r>
            <w:proofErr w:type="spellEnd"/>
            <w:r>
              <w:rPr>
                <w:rFonts w:ascii="Times New Roman" w:hAnsi="Times New Roman" w:cs="Times New Roman"/>
              </w:rPr>
              <w:t xml:space="preserve"> (9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84557CB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</w:tcPr>
          <w:p w14:paraId="7745E0CF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8" w:type="dxa"/>
          </w:tcPr>
          <w:p w14:paraId="4ECE4BC7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7" w:type="dxa"/>
          </w:tcPr>
          <w:p w14:paraId="5B3DDE65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27CE3" w:rsidRPr="00812E05" w14:paraId="05E7FE29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0DA5F329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326E20DF" w14:textId="4607FD3D" w:rsidR="00C27CE3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inas (10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5EFCE99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</w:tcPr>
          <w:p w14:paraId="1BD59748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8" w:type="dxa"/>
          </w:tcPr>
          <w:p w14:paraId="6C195482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7" w:type="dxa"/>
          </w:tcPr>
          <w:p w14:paraId="22CBF7A3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C27CE3" w:rsidRPr="00812E05" w14:paraId="746B8AA0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300E2B7C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2AA6FD8E" w14:textId="5A70C0CF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bba</w:t>
            </w:r>
            <w:proofErr w:type="spellEnd"/>
            <w:r>
              <w:rPr>
                <w:rFonts w:ascii="Times New Roman" w:hAnsi="Times New Roman" w:cs="Times New Roman"/>
              </w:rPr>
              <w:t xml:space="preserve"> (11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6359EB54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0" w:type="dxa"/>
          </w:tcPr>
          <w:p w14:paraId="0BA5DEF1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8" w:type="dxa"/>
          </w:tcPr>
          <w:p w14:paraId="75668CD4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7" w:type="dxa"/>
          </w:tcPr>
          <w:p w14:paraId="7A359394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7CE3" w:rsidRPr="00812E05" w14:paraId="1AC3B96D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5CB211B0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365D66A1" w14:textId="7FD1B81C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has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12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836F239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2EF75657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8" w:type="dxa"/>
          </w:tcPr>
          <w:p w14:paraId="61B81514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</w:tcPr>
          <w:p w14:paraId="6E0D996C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C27CE3" w:rsidRPr="00812E05" w14:paraId="039D8EE7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61AD415E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4EB1AAE2" w14:textId="1B68BD95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s</w:t>
            </w:r>
            <w:proofErr w:type="spellEnd"/>
            <w:r>
              <w:rPr>
                <w:rFonts w:ascii="Times New Roman" w:hAnsi="Times New Roman" w:cs="Times New Roman"/>
              </w:rPr>
              <w:t xml:space="preserve"> Al </w:t>
            </w:r>
            <w:proofErr w:type="spellStart"/>
            <w:r>
              <w:rPr>
                <w:rFonts w:ascii="Times New Roman" w:hAnsi="Times New Roman" w:cs="Times New Roman"/>
              </w:rPr>
              <w:t>Khaima</w:t>
            </w:r>
            <w:r w:rsidR="000D212B">
              <w:rPr>
                <w:rFonts w:ascii="Times New Roman" w:hAnsi="Times New Roman" w:cs="Times New Roman"/>
              </w:rPr>
              <w:t>h</w:t>
            </w:r>
            <w:proofErr w:type="spellEnd"/>
            <w:r>
              <w:rPr>
                <w:rFonts w:ascii="Times New Roman" w:hAnsi="Times New Roman" w:cs="Times New Roman"/>
              </w:rPr>
              <w:t xml:space="preserve"> (13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0F583FC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80" w:type="dxa"/>
          </w:tcPr>
          <w:p w14:paraId="35D512E5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78" w:type="dxa"/>
          </w:tcPr>
          <w:p w14:paraId="4A42A572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</w:tcPr>
          <w:p w14:paraId="79D1E07A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27CE3" w:rsidRPr="00812E05" w14:paraId="3A0416DA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4E7FDAA8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19F4355A" w14:textId="25EEECE9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rjah</w:t>
            </w:r>
            <w:proofErr w:type="spellEnd"/>
            <w:r>
              <w:rPr>
                <w:rFonts w:ascii="Times New Roman" w:hAnsi="Times New Roman" w:cs="Times New Roman"/>
              </w:rPr>
              <w:t xml:space="preserve"> (14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48AF7AC3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0" w:type="dxa"/>
          </w:tcPr>
          <w:p w14:paraId="0F05661B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78" w:type="dxa"/>
          </w:tcPr>
          <w:p w14:paraId="5D2AD66D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47" w:type="dxa"/>
          </w:tcPr>
          <w:p w14:paraId="4F70EB6A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27CE3" w:rsidRPr="00812E05" w14:paraId="368A5B52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49ED7EC3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3724E950" w14:textId="4ED01B7C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bai (15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1E17802D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80" w:type="dxa"/>
          </w:tcPr>
          <w:p w14:paraId="069CF739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8" w:type="dxa"/>
          </w:tcPr>
          <w:p w14:paraId="4EC4F403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</w:tcPr>
          <w:p w14:paraId="74D1FAAB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27CE3" w:rsidRPr="00812E05" w14:paraId="0A887A90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74DE3386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0B6B9A9D" w14:textId="4933CB4B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u Dhabi (16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3A17211F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80" w:type="dxa"/>
          </w:tcPr>
          <w:p w14:paraId="245E82EC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8" w:type="dxa"/>
          </w:tcPr>
          <w:p w14:paraId="58D15759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</w:tcPr>
          <w:p w14:paraId="7210D356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27CE3" w:rsidRPr="00812E05" w14:paraId="26F64338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30D2A494" w14:textId="77777777" w:rsidR="00C27CE3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1C00996F" w14:textId="324255FA" w:rsidR="00C27CE3" w:rsidRPr="00812E05" w:rsidRDefault="00D76DFA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hrain (17</w:t>
            </w:r>
            <w:r w:rsidR="00C27C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9" w:type="dxa"/>
            <w:tcBorders>
              <w:left w:val="single" w:sz="4" w:space="0" w:color="auto"/>
            </w:tcBorders>
          </w:tcPr>
          <w:p w14:paraId="5E0AFEBB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0" w:type="dxa"/>
          </w:tcPr>
          <w:p w14:paraId="66DB29BE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78" w:type="dxa"/>
          </w:tcPr>
          <w:p w14:paraId="00DD47C0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7" w:type="dxa"/>
          </w:tcPr>
          <w:p w14:paraId="44164F8A" w14:textId="77777777" w:rsidR="00C27CE3" w:rsidRPr="00812E05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27CE3" w:rsidRPr="00812E05" w14:paraId="39455035" w14:textId="77777777" w:rsidTr="00D90F79">
        <w:tc>
          <w:tcPr>
            <w:tcW w:w="1963" w:type="dxa"/>
            <w:vMerge/>
            <w:tcBorders>
              <w:right w:val="single" w:sz="4" w:space="0" w:color="auto"/>
            </w:tcBorders>
          </w:tcPr>
          <w:p w14:paraId="507D715E" w14:textId="77777777" w:rsidR="00C27CE3" w:rsidRPr="009C3318" w:rsidRDefault="00C27CE3" w:rsidP="00C27CE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1" w:type="dxa"/>
            <w:tcBorders>
              <w:left w:val="single" w:sz="4" w:space="0" w:color="auto"/>
              <w:right w:val="single" w:sz="4" w:space="0" w:color="auto"/>
            </w:tcBorders>
          </w:tcPr>
          <w:p w14:paraId="7772FB90" w14:textId="78C548FE" w:rsidR="00C27CE3" w:rsidRPr="00426B0B" w:rsidRDefault="00FA1C0F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6B0B">
              <w:rPr>
                <w:rFonts w:ascii="Times New Roman" w:hAnsi="Times New Roman" w:cs="Times New Roman"/>
              </w:rPr>
              <w:t>Total OAB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14:paraId="1129AA0B" w14:textId="77777777" w:rsidR="00C27CE3" w:rsidRPr="00426B0B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6B0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80" w:type="dxa"/>
          </w:tcPr>
          <w:p w14:paraId="066D1CAD" w14:textId="77777777" w:rsidR="00C27CE3" w:rsidRPr="00426B0B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6B0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078" w:type="dxa"/>
          </w:tcPr>
          <w:p w14:paraId="22F1C090" w14:textId="77777777" w:rsidR="00C27CE3" w:rsidRPr="00426B0B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6B0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047" w:type="dxa"/>
          </w:tcPr>
          <w:p w14:paraId="2F751221" w14:textId="77777777" w:rsidR="00C27CE3" w:rsidRPr="00426B0B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26B0B">
              <w:rPr>
                <w:rFonts w:ascii="Times New Roman" w:hAnsi="Times New Roman" w:cs="Times New Roman"/>
              </w:rPr>
              <w:t>151</w:t>
            </w:r>
          </w:p>
        </w:tc>
      </w:tr>
      <w:tr w:rsidR="00C27CE3" w:rsidRPr="00812E05" w14:paraId="11645E5E" w14:textId="77777777" w:rsidTr="00D90F79">
        <w:tc>
          <w:tcPr>
            <w:tcW w:w="4084" w:type="dxa"/>
            <w:gridSpan w:val="2"/>
            <w:tcBorders>
              <w:right w:val="single" w:sz="4" w:space="0" w:color="auto"/>
            </w:tcBorders>
          </w:tcPr>
          <w:p w14:paraId="3322E163" w14:textId="669347B9" w:rsidR="00C27CE3" w:rsidRDefault="00C37136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               </w:t>
            </w:r>
            <w:r w:rsidR="00C27CE3">
              <w:rPr>
                <w:rFonts w:ascii="Times New Roman" w:hAnsi="Times New Roman" w:cs="Times New Roman"/>
                <w:b/>
              </w:rPr>
              <w:t>Grant total</w:t>
            </w:r>
          </w:p>
        </w:tc>
        <w:tc>
          <w:tcPr>
            <w:tcW w:w="1259" w:type="dxa"/>
            <w:tcBorders>
              <w:left w:val="single" w:sz="4" w:space="0" w:color="auto"/>
            </w:tcBorders>
            <w:vAlign w:val="center"/>
          </w:tcPr>
          <w:p w14:paraId="5C2D6E87" w14:textId="77777777" w:rsidR="00C27CE3" w:rsidRPr="009C3318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3318">
              <w:rPr>
                <w:rFonts w:ascii="Times New Roman" w:hAnsi="Times New Roman" w:cs="Times New Roman"/>
                <w:b/>
              </w:rPr>
              <w:t>287</w:t>
            </w:r>
          </w:p>
        </w:tc>
        <w:tc>
          <w:tcPr>
            <w:tcW w:w="1280" w:type="dxa"/>
          </w:tcPr>
          <w:p w14:paraId="55F60988" w14:textId="77777777" w:rsidR="00C27CE3" w:rsidRPr="009C3318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3318">
              <w:rPr>
                <w:rFonts w:ascii="Times New Roman" w:hAnsi="Times New Roman" w:cs="Times New Roman"/>
                <w:b/>
              </w:rPr>
              <w:t>375</w:t>
            </w:r>
          </w:p>
        </w:tc>
        <w:tc>
          <w:tcPr>
            <w:tcW w:w="1078" w:type="dxa"/>
          </w:tcPr>
          <w:p w14:paraId="5AD8941A" w14:textId="77777777" w:rsidR="00C27CE3" w:rsidRPr="009C3318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3318">
              <w:rPr>
                <w:rFonts w:ascii="Times New Roman" w:hAnsi="Times New Roman" w:cs="Times New Roman"/>
                <w:b/>
              </w:rPr>
              <w:t>294</w:t>
            </w:r>
          </w:p>
        </w:tc>
        <w:tc>
          <w:tcPr>
            <w:tcW w:w="1047" w:type="dxa"/>
          </w:tcPr>
          <w:p w14:paraId="41B6804A" w14:textId="77777777" w:rsidR="00C27CE3" w:rsidRPr="009C3318" w:rsidRDefault="00C27CE3" w:rsidP="00C27CE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C3318">
              <w:rPr>
                <w:rFonts w:ascii="Times New Roman" w:hAnsi="Times New Roman" w:cs="Times New Roman"/>
                <w:b/>
              </w:rPr>
              <w:t>233</w:t>
            </w:r>
          </w:p>
        </w:tc>
      </w:tr>
    </w:tbl>
    <w:p w14:paraId="0DA94A7A" w14:textId="7BA0FA58" w:rsidR="00C27CE3" w:rsidRPr="00C27CE3" w:rsidRDefault="00C27CE3" w:rsidP="00510787">
      <w:pPr>
        <w:spacing w:after="120"/>
        <w:rPr>
          <w:rFonts w:ascii="Times New Roman" w:hAnsi="Times New Roman" w:cs="Times New Roman"/>
          <w:b/>
        </w:rPr>
      </w:pPr>
    </w:p>
    <w:p w14:paraId="0FEE3B50" w14:textId="2F15E5C4" w:rsidR="00826D68" w:rsidRPr="00107B2D" w:rsidRDefault="00510787" w:rsidP="00826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C27CE3">
        <w:rPr>
          <w:rFonts w:ascii="Times New Roman" w:hAnsi="Times New Roman" w:cs="Times New Roman"/>
          <w:b/>
          <w:bCs/>
        </w:rPr>
        <w:t xml:space="preserve"> S2</w:t>
      </w:r>
      <w:r w:rsidR="00826D68" w:rsidRPr="00107B2D">
        <w:rPr>
          <w:rFonts w:ascii="Times New Roman" w:hAnsi="Times New Roman" w:cs="Times New Roman"/>
          <w:b/>
          <w:bCs/>
        </w:rPr>
        <w:t xml:space="preserve"> </w:t>
      </w:r>
      <w:r w:rsidR="00826D68" w:rsidRPr="00107B2D">
        <w:rPr>
          <w:rFonts w:ascii="Times New Roman" w:hAnsi="Times New Roman" w:cs="Times New Roman"/>
        </w:rPr>
        <w:t>Microsatellite loci used with their respective annealing temperatures (</w:t>
      </w:r>
      <w:r w:rsidR="00826D68" w:rsidRPr="00107B2D">
        <w:rPr>
          <w:rFonts w:ascii="Times New Roman" w:hAnsi="Times New Roman" w:cs="Times New Roman"/>
          <w:color w:val="231F20"/>
        </w:rPr>
        <w:t xml:space="preserve">°C), </w:t>
      </w:r>
      <w:r w:rsidR="00826D68" w:rsidRPr="00107B2D">
        <w:rPr>
          <w:rFonts w:ascii="Times New Roman" w:hAnsi="Times New Roman" w:cs="Times New Roman"/>
        </w:rPr>
        <w:t>sample size (N), number of alleles (Na), number of effective alleles (Ne), average observed (</w:t>
      </w:r>
      <w:proofErr w:type="spellStart"/>
      <w:r w:rsidR="00826D68" w:rsidRPr="00107B2D">
        <w:rPr>
          <w:rFonts w:ascii="Times New Roman" w:hAnsi="Times New Roman" w:cs="Times New Roman"/>
        </w:rPr>
        <w:t>Ho</w:t>
      </w:r>
      <w:proofErr w:type="spellEnd"/>
      <w:r w:rsidR="00826D68" w:rsidRPr="00107B2D">
        <w:rPr>
          <w:rFonts w:ascii="Times New Roman" w:hAnsi="Times New Roman" w:cs="Times New Roman"/>
        </w:rPr>
        <w:t>), expected (He) and unbiased (</w:t>
      </w:r>
      <w:proofErr w:type="spellStart"/>
      <w:r w:rsidR="00826D68" w:rsidRPr="00107B2D">
        <w:rPr>
          <w:rFonts w:ascii="Times New Roman" w:hAnsi="Times New Roman" w:cs="Times New Roman"/>
        </w:rPr>
        <w:t>UHe</w:t>
      </w:r>
      <w:proofErr w:type="spellEnd"/>
      <w:r w:rsidR="00826D68" w:rsidRPr="00107B2D">
        <w:rPr>
          <w:rFonts w:ascii="Times New Roman" w:hAnsi="Times New Roman" w:cs="Times New Roman"/>
        </w:rPr>
        <w:t xml:space="preserve">) </w:t>
      </w:r>
      <w:proofErr w:type="spellStart"/>
      <w:r w:rsidR="00826D68" w:rsidRPr="00107B2D">
        <w:rPr>
          <w:rFonts w:ascii="Times New Roman" w:hAnsi="Times New Roman" w:cs="Times New Roman"/>
        </w:rPr>
        <w:t>heterozygosity</w:t>
      </w:r>
      <w:proofErr w:type="spellEnd"/>
      <w:r w:rsidR="00826D68" w:rsidRPr="00107B2D">
        <w:rPr>
          <w:rFonts w:ascii="Times New Roman" w:hAnsi="Times New Roman" w:cs="Times New Roman"/>
        </w:rPr>
        <w:t>, and F statistic</w:t>
      </w:r>
      <w:r w:rsidR="00826D68">
        <w:rPr>
          <w:rFonts w:ascii="Times New Roman" w:hAnsi="Times New Roman" w:cs="Times New Roman"/>
        </w:rPr>
        <w:t>s</w:t>
      </w:r>
      <w:r w:rsidR="00826D68" w:rsidRPr="00107B2D">
        <w:rPr>
          <w:rFonts w:ascii="Times New Roman" w:hAnsi="Times New Roman" w:cs="Times New Roman"/>
        </w:rPr>
        <w:t xml:space="preserve"> for </w:t>
      </w:r>
      <w:r w:rsidR="00E82469">
        <w:rPr>
          <w:rFonts w:ascii="Times New Roman" w:hAnsi="Times New Roman" w:cs="Times New Roman"/>
        </w:rPr>
        <w:t>Red Sea and</w:t>
      </w:r>
      <w:r w:rsidR="00826D68" w:rsidRPr="00107B2D">
        <w:rPr>
          <w:rFonts w:ascii="Times New Roman" w:hAnsi="Times New Roman" w:cs="Times New Roman"/>
        </w:rPr>
        <w:t xml:space="preserve"> </w:t>
      </w:r>
      <w:r w:rsidR="00E82469">
        <w:rPr>
          <w:rFonts w:ascii="Times New Roman" w:hAnsi="Times New Roman" w:cs="Times New Roman"/>
        </w:rPr>
        <w:t xml:space="preserve">other Arabian basins (OAB), i.e. Arabian Sea, Gulf of Oman and Gulf </w:t>
      </w:r>
      <w:r w:rsidR="00826D68" w:rsidRPr="00107B2D">
        <w:rPr>
          <w:rFonts w:ascii="Times New Roman" w:hAnsi="Times New Roman" w:cs="Times New Roman"/>
        </w:rPr>
        <w:t xml:space="preserve">samples of (A) </w:t>
      </w:r>
      <w:proofErr w:type="spellStart"/>
      <w:r w:rsidR="00826D68" w:rsidRPr="00107B2D">
        <w:rPr>
          <w:rFonts w:ascii="Times New Roman" w:hAnsi="Times New Roman" w:cs="Times New Roman"/>
          <w:i/>
          <w:iCs/>
        </w:rPr>
        <w:t>Carcharhinus</w:t>
      </w:r>
      <w:proofErr w:type="spellEnd"/>
      <w:r w:rsidR="00826D68" w:rsidRPr="00107B2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26D68" w:rsidRPr="00107B2D">
        <w:rPr>
          <w:rFonts w:ascii="Times New Roman" w:hAnsi="Times New Roman" w:cs="Times New Roman"/>
          <w:i/>
          <w:iCs/>
        </w:rPr>
        <w:t>limbatus</w:t>
      </w:r>
      <w:proofErr w:type="spellEnd"/>
      <w:r w:rsidR="00826D68" w:rsidRPr="00107B2D">
        <w:rPr>
          <w:rFonts w:ascii="Times New Roman" w:hAnsi="Times New Roman" w:cs="Times New Roman"/>
          <w:i/>
          <w:iCs/>
        </w:rPr>
        <w:t>,</w:t>
      </w:r>
      <w:r w:rsidR="00826D68" w:rsidRPr="00107B2D">
        <w:rPr>
          <w:rFonts w:ascii="Times New Roman" w:hAnsi="Times New Roman" w:cs="Times New Roman"/>
        </w:rPr>
        <w:t xml:space="preserve"> (B) </w:t>
      </w:r>
      <w:r w:rsidR="00826D68" w:rsidRPr="00107B2D">
        <w:rPr>
          <w:rFonts w:ascii="Times New Roman" w:hAnsi="Times New Roman" w:cs="Times New Roman"/>
          <w:i/>
          <w:iCs/>
        </w:rPr>
        <w:t xml:space="preserve">C. </w:t>
      </w:r>
      <w:proofErr w:type="spellStart"/>
      <w:r w:rsidR="00826D68" w:rsidRPr="00107B2D">
        <w:rPr>
          <w:rFonts w:ascii="Times New Roman" w:hAnsi="Times New Roman" w:cs="Times New Roman"/>
          <w:i/>
          <w:iCs/>
        </w:rPr>
        <w:t>sorrah</w:t>
      </w:r>
      <w:proofErr w:type="spellEnd"/>
      <w:r w:rsidR="00826D68" w:rsidRPr="00107B2D">
        <w:rPr>
          <w:rFonts w:ascii="Times New Roman" w:hAnsi="Times New Roman" w:cs="Times New Roman"/>
          <w:i/>
          <w:iCs/>
        </w:rPr>
        <w:t>,</w:t>
      </w:r>
      <w:r w:rsidR="00826D68" w:rsidRPr="00107B2D">
        <w:rPr>
          <w:rFonts w:ascii="Times New Roman" w:hAnsi="Times New Roman" w:cs="Times New Roman"/>
        </w:rPr>
        <w:t xml:space="preserve"> (C) </w:t>
      </w:r>
      <w:proofErr w:type="spellStart"/>
      <w:r w:rsidR="00826D68" w:rsidRPr="00107B2D">
        <w:rPr>
          <w:rFonts w:ascii="Times New Roman" w:hAnsi="Times New Roman" w:cs="Times New Roman"/>
          <w:i/>
          <w:iCs/>
        </w:rPr>
        <w:t>Rhizoprionodon</w:t>
      </w:r>
      <w:proofErr w:type="spellEnd"/>
      <w:r w:rsidR="00826D68" w:rsidRPr="00107B2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26D68" w:rsidRPr="00107B2D">
        <w:rPr>
          <w:rFonts w:ascii="Times New Roman" w:hAnsi="Times New Roman" w:cs="Times New Roman"/>
          <w:i/>
          <w:iCs/>
        </w:rPr>
        <w:t>acutus</w:t>
      </w:r>
      <w:proofErr w:type="spellEnd"/>
      <w:r w:rsidR="00826D68" w:rsidRPr="00107B2D">
        <w:rPr>
          <w:rFonts w:ascii="Times New Roman" w:hAnsi="Times New Roman" w:cs="Times New Roman"/>
          <w:i/>
          <w:iCs/>
        </w:rPr>
        <w:t>,</w:t>
      </w:r>
      <w:r w:rsidR="00826D68" w:rsidRPr="00107B2D">
        <w:rPr>
          <w:rFonts w:ascii="Times New Roman" w:hAnsi="Times New Roman" w:cs="Times New Roman"/>
        </w:rPr>
        <w:t xml:space="preserve"> and (D) </w:t>
      </w:r>
      <w:proofErr w:type="spellStart"/>
      <w:r w:rsidR="00826D68" w:rsidRPr="00107B2D">
        <w:rPr>
          <w:rFonts w:ascii="Times New Roman" w:hAnsi="Times New Roman" w:cs="Times New Roman"/>
          <w:i/>
          <w:iCs/>
        </w:rPr>
        <w:t>Sphyrna</w:t>
      </w:r>
      <w:proofErr w:type="spellEnd"/>
      <w:r w:rsidR="00826D68" w:rsidRPr="00107B2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826D68" w:rsidRPr="00107B2D">
        <w:rPr>
          <w:rFonts w:ascii="Times New Roman" w:hAnsi="Times New Roman" w:cs="Times New Roman"/>
          <w:i/>
          <w:iCs/>
        </w:rPr>
        <w:t>lewini</w:t>
      </w:r>
      <w:proofErr w:type="spellEnd"/>
      <w:r w:rsidR="00826D68" w:rsidRPr="00107B2D">
        <w:rPr>
          <w:rFonts w:ascii="Times New Roman" w:hAnsi="Times New Roman" w:cs="Times New Roman"/>
        </w:rPr>
        <w:t xml:space="preserve">. Significant deviations from Hardy-Weinberg Equilibrium are indicated with an asterisk. Potential presence of null alleles is indicated with </w:t>
      </w:r>
      <w:r w:rsidR="00826D68" w:rsidRPr="00107B2D">
        <w:rPr>
          <w:rFonts w:ascii="Times New Roman" w:eastAsia="Arial Unicode MS" w:hAnsi="Times New Roman" w:cs="Times New Roman"/>
        </w:rPr>
        <w:t>†</w:t>
      </w:r>
      <w:r w:rsidR="00826D68" w:rsidRPr="00107B2D">
        <w:rPr>
          <w:rFonts w:ascii="Times New Roman" w:hAnsi="Times New Roman" w:cs="Times New Roman"/>
        </w:rPr>
        <w:t>.</w:t>
      </w:r>
    </w:p>
    <w:p w14:paraId="416621A3" w14:textId="77777777" w:rsidR="00826D68" w:rsidRDefault="00826D68" w:rsidP="00826D68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(A)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Carcharhinus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limbatus</w:t>
      </w:r>
      <w:proofErr w:type="spellEnd"/>
    </w:p>
    <w:tbl>
      <w:tblPr>
        <w:tblW w:w="0" w:type="auto"/>
        <w:tblInd w:w="2" w:type="dxa"/>
        <w:tblLayout w:type="fixed"/>
        <w:tblLook w:val="0000" w:firstRow="0" w:lastRow="0" w:firstColumn="0" w:lastColumn="0" w:noHBand="0" w:noVBand="0"/>
      </w:tblPr>
      <w:tblGrid>
        <w:gridCol w:w="1099"/>
        <w:gridCol w:w="850"/>
        <w:gridCol w:w="425"/>
        <w:gridCol w:w="709"/>
        <w:gridCol w:w="567"/>
        <w:gridCol w:w="851"/>
        <w:gridCol w:w="708"/>
        <w:gridCol w:w="709"/>
        <w:gridCol w:w="709"/>
        <w:gridCol w:w="709"/>
        <w:gridCol w:w="708"/>
        <w:gridCol w:w="426"/>
      </w:tblGrid>
      <w:tr w:rsidR="00883578" w14:paraId="15CA8CBD" w14:textId="77777777" w:rsidTr="00883578"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253F3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DF5C72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66EF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3C22B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D0BD12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963413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FC9035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D91005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EC6A8C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45A35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H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986B1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04DE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83578" w14:paraId="279530A7" w14:textId="77777777" w:rsidTr="00883578">
        <w:tc>
          <w:tcPr>
            <w:tcW w:w="1099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5F5CBCE5" w14:textId="77777777" w:rsidR="00883578" w:rsidRDefault="00883578" w:rsidP="0088357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AB </w:t>
            </w:r>
          </w:p>
          <w:p w14:paraId="1685EA02" w14:textId="03C77A55" w:rsidR="00883578" w:rsidRDefault="00883578" w:rsidP="0088357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Arabian Sea, Gulf of Oman, the Gulf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A6EFCCF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55FDF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9BE39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7765818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1E5474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4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9AC7C5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7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EEC467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F19CB9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166868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B039B7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31CD0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5083CCFD" w14:textId="77777777" w:rsidTr="00883578">
        <w:tc>
          <w:tcPr>
            <w:tcW w:w="1099" w:type="dxa"/>
            <w:vMerge/>
            <w:tcBorders>
              <w:left w:val="nil"/>
              <w:right w:val="nil"/>
            </w:tcBorders>
            <w:noWrap/>
          </w:tcPr>
          <w:p w14:paraId="21784F6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A3ED7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5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998896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9AB19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C5B84B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C09C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4F42B2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BEA418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A091B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C293A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36566F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9EBB49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08E94E9A" w14:textId="77777777" w:rsidTr="00883578">
        <w:tc>
          <w:tcPr>
            <w:tcW w:w="1099" w:type="dxa"/>
            <w:vMerge/>
            <w:tcBorders>
              <w:left w:val="nil"/>
              <w:right w:val="nil"/>
            </w:tcBorders>
            <w:noWrap/>
          </w:tcPr>
          <w:p w14:paraId="6B5BEE35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E6176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7DCF99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1F15B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5028F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FDAE7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D972D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BD803A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ECF39B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A6689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C95D2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81C836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83578" w14:paraId="3276B71A" w14:textId="77777777" w:rsidTr="00883578">
        <w:tc>
          <w:tcPr>
            <w:tcW w:w="1099" w:type="dxa"/>
            <w:vMerge/>
            <w:tcBorders>
              <w:left w:val="nil"/>
              <w:right w:val="nil"/>
            </w:tcBorders>
            <w:noWrap/>
          </w:tcPr>
          <w:p w14:paraId="7979110E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903F3F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CD722CA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E5D21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761E1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2B2A2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BA5AC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FB9DD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CA08DD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2B4E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267EB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797B29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05586CC1" w14:textId="77777777" w:rsidTr="00883578">
        <w:tc>
          <w:tcPr>
            <w:tcW w:w="1099" w:type="dxa"/>
            <w:vMerge/>
            <w:tcBorders>
              <w:left w:val="nil"/>
              <w:right w:val="nil"/>
            </w:tcBorders>
            <w:noWrap/>
          </w:tcPr>
          <w:p w14:paraId="0F5B26CE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C75D1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70A99F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7F250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7875B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6092EA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0E137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CDC6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FA0E6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EC76B6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931855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194428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83578" w14:paraId="7C04E616" w14:textId="77777777" w:rsidTr="00883578">
        <w:tc>
          <w:tcPr>
            <w:tcW w:w="1099" w:type="dxa"/>
            <w:vMerge/>
            <w:tcBorders>
              <w:left w:val="nil"/>
              <w:bottom w:val="nil"/>
              <w:right w:val="nil"/>
            </w:tcBorders>
            <w:noWrap/>
          </w:tcPr>
          <w:p w14:paraId="2C50E0C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B589B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512FBE3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561B8A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B6271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C2C57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2DF4A6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0F657D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53671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65236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CAE32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738011" w14:textId="77777777" w:rsidR="00883578" w:rsidRDefault="0088357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83578" w14:paraId="7005EF19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BD8F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083F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19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E9409C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6F55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0298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72A1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697C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9D54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80E2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A32C9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3129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1E2F3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883578" w14:paraId="219DC350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2930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F8AF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434FF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FAAF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DD53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8730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4165D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C35C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8033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0FCD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1DC5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B9DD91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16164265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A8F0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2DFDD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9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471374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6305A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C7D3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C342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A2E4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3D959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A1504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9155B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2F21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5DA88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08562D65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DD4E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CEB2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835CCD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F811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7F8F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6081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D26D8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1570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344E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6808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E61B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58523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5C0B530B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83E6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DDC0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28F4C8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7387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E4F9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0920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ECA2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EB33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EAF9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2B61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0EE8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FB2D7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62B5736A" w14:textId="77777777" w:rsidTr="00883578"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7DA4A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22D52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24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88A1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B597E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9137B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12FCD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7A6EA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F4503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B538E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D53B16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C8C56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AFC1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44547934" w14:textId="77777777" w:rsidTr="00883578"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1995C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d Se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93DF3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623D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FA664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332E0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F789F4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6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83222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C16D2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858C9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6E8C3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06D9C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D641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4E011EA1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A8CF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BFC29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5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998FE4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011C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708A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32D0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3614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6A9D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DA16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D5A42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7BE7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23BC7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2BF369DF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0EFB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80DA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317E6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B76F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F75A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1BA6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7B08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BA84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343A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5FB7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CA96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CB652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883578" w14:paraId="6BC1541C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31636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BF6CF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C5087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1AB6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A161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E519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7DC52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26B2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4764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B535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93BF9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8E939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70173898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495D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B5CAB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2FF9A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891D4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64EE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D6FF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C7F1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3751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F928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50E1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AB2B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97FEC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253F92DA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3008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8F94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79F699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28F1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71E1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B65C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C46F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6AD94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1F56E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6E13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C003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171C92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883578" w14:paraId="351906D0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174F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0CAF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19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9168DF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2083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1EFA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308E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91A5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5B5E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067C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B6AE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21A8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450A6B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440A8B4F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2719D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7943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9CE70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7DF7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4D5F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31104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9C8A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2D71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1E72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AD380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A55B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7C7B8D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5E8AF026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F3DE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779F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9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1F2D3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7203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3C2B3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27DCC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0EA6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1C5AF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A736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9D65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F0899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DC4D3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3D494F43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BD25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1736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26074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2BB4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6CC4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7E94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D4434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CE389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DA71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FD39A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5A84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D5131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7BD177BB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2A03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7A61B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0442C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2080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7B08E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1524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DFE6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681D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145F7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35FB9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25236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018A07B" w14:textId="77777777" w:rsidR="00826D68" w:rsidRDefault="00826D68" w:rsidP="00CD3D6C">
            <w:pPr>
              <w:tabs>
                <w:tab w:val="left" w:pos="32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883578" w14:paraId="53F8B312" w14:textId="77777777" w:rsidTr="00883578"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B3440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4043B5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24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72430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2604D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B52E02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2D9DF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CFD01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2E3A8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48B23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A6ECB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93A9E" w14:textId="77777777" w:rsidR="00826D68" w:rsidRDefault="00826D68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2EA5CD8" w14:textId="77777777" w:rsidR="00826D68" w:rsidRDefault="00826D68" w:rsidP="00CD3D6C">
            <w:pPr>
              <w:tabs>
                <w:tab w:val="left" w:pos="320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</w:tbl>
    <w:p w14:paraId="06FA9089" w14:textId="77777777" w:rsidR="00826D68" w:rsidRDefault="00826D68" w:rsidP="00826D68">
      <w:pPr>
        <w:spacing w:line="240" w:lineRule="auto"/>
        <w:rPr>
          <w:rFonts w:ascii="Arial" w:hAnsi="Arial" w:cs="Arial"/>
          <w:sz w:val="20"/>
          <w:szCs w:val="20"/>
        </w:rPr>
      </w:pPr>
    </w:p>
    <w:p w14:paraId="558786D3" w14:textId="77777777" w:rsidR="00826D68" w:rsidRDefault="00826D68" w:rsidP="00826D68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(B) C.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sorrah</w:t>
      </w:r>
      <w:proofErr w:type="spellEnd"/>
    </w:p>
    <w:tbl>
      <w:tblPr>
        <w:tblW w:w="0" w:type="auto"/>
        <w:tblInd w:w="2" w:type="dxa"/>
        <w:tblLook w:val="0000" w:firstRow="0" w:lastRow="0" w:firstColumn="0" w:lastColumn="0" w:noHBand="0" w:noVBand="0"/>
      </w:tblPr>
      <w:tblGrid>
        <w:gridCol w:w="927"/>
        <w:gridCol w:w="814"/>
        <w:gridCol w:w="417"/>
        <w:gridCol w:w="517"/>
        <w:gridCol w:w="447"/>
        <w:gridCol w:w="767"/>
        <w:gridCol w:w="667"/>
        <w:gridCol w:w="667"/>
        <w:gridCol w:w="667"/>
        <w:gridCol w:w="727"/>
        <w:gridCol w:w="387"/>
      </w:tblGrid>
      <w:tr w:rsidR="005F2D4A" w14:paraId="7A6B2B1A" w14:textId="77777777" w:rsidTr="00CD3D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4C293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D4FCC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2AFD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551B35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A5AB6D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525884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4488F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479A6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FAB15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7149B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6C54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63FB5" w14:paraId="5E00DB2A" w14:textId="77777777" w:rsidTr="00CD3D6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14:paraId="7C617D60" w14:textId="71A582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13D2AC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5E1A1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2DD2D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1FDD3B9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B04FB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7E86B2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D02486E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A1A822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BC0A13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B600E" w14:textId="77777777" w:rsidR="00C63FB5" w:rsidRDefault="00C63FB5" w:rsidP="00CD3D6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63FB5" w14:paraId="04F65039" w14:textId="77777777" w:rsidTr="00CD3D6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14:paraId="61E4D18B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47A1EE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BF889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A67C7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50C0620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53C261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D7213D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22E6C6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FBE397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56F166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975C" w14:textId="77777777" w:rsidR="00C63FB5" w:rsidRDefault="00C63FB5" w:rsidP="00CD3D6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C63FB5" w14:paraId="1BF06FFF" w14:textId="77777777" w:rsidTr="00CD3D6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14:paraId="7870417B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8CF8AC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C866D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2DAFF5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C411DD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EE062E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7F7E27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17917B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350A80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E0C325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B1278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C63FB5" w14:paraId="35BB8797" w14:textId="77777777" w:rsidTr="00CD3D6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14:paraId="72053A6A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9ED7DD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C0DBA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378D9B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4068DF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040CB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98C241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612B73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CCD415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F12CC2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EBD29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63FB5" w14:paraId="702C4DEC" w14:textId="77777777" w:rsidTr="00CD3D6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14:paraId="764D8072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45986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3FB4A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FBF9E2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AE2F30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552759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44CA6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153386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66634F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FCC06A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E7FDD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63FB5" w14:paraId="100DEB17" w14:textId="77777777" w:rsidTr="00CD3D6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14:paraId="6EB654B0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3DBCAD0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0768B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D051F7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E555A9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141893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CF1AE5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479ED5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A50A7A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8FAD87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111A0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63FB5" w14:paraId="7C7790C2" w14:textId="77777777" w:rsidTr="00CD3D6C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noWrap/>
          </w:tcPr>
          <w:p w14:paraId="01007B2B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81E1BD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DBD38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10DD1C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FF292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DA217C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053DE0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238D8B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F9FF2A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BEB6C9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736A1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C63FB5" w14:paraId="25D6E1A9" w14:textId="77777777" w:rsidTr="00CD3D6C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1F94D41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1563F2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1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810A1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92E8E6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BFD956C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5A3039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6A87D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E9969A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434978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664AEC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520C4" w14:textId="77777777" w:rsidR="00C63FB5" w:rsidRDefault="00C63FB5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5C6AE97E" w14:textId="77777777" w:rsidTr="00CD3D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9BDDC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d 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98A6F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9182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2FAD1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11066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307C1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D8DE1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CD2A0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D1B97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3C5C8A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06DA4" w14:textId="77777777" w:rsidR="005F2D4A" w:rsidRDefault="005F2D4A" w:rsidP="00CD3D6C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3E5A401E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8C7A7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42EC1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8056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A4DC9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B0982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CADD1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E497C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9EAF6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BC495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56E55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9778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6A61E65E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5A97D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7FDDE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00B9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791CD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54F39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D11052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8B56B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8AD5E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3D62A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FD6E4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BEDE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5951D3CC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F9A3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5CD3D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7324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9175F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681F5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87EBF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6C3E2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99E25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8C307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2B31E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700A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3B377175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3728F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2BDFE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A708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FB8DF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81E29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DDCA7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CE4FC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D87FA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A71AF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C3418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5241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2F7972C3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08782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F7856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4C01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09204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26E31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E2806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372C8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B4F71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76F27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41586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A8EE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3C317B28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346ED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8C28C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661B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DFA57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DC777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E0D06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6422E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9BF8B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A18DF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D06F3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4737B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01BD0B19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4E78A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78B28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1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5E6E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57B0B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A2327F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BFD24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A7344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8D35C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55C12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E0D50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96D2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</w:tbl>
    <w:p w14:paraId="4C5F6BB7" w14:textId="77777777" w:rsidR="00826D68" w:rsidRDefault="00826D68" w:rsidP="00826D68">
      <w:pPr>
        <w:spacing w:line="240" w:lineRule="auto"/>
        <w:rPr>
          <w:rFonts w:ascii="Arial" w:hAnsi="Arial" w:cs="Arial"/>
          <w:sz w:val="20"/>
          <w:szCs w:val="20"/>
        </w:rPr>
      </w:pPr>
    </w:p>
    <w:p w14:paraId="03B42516" w14:textId="77777777" w:rsidR="00826D68" w:rsidRDefault="00826D68" w:rsidP="00826D68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(C)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Rhizoprionodon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acutus</w:t>
      </w:r>
      <w:proofErr w:type="spellEnd"/>
    </w:p>
    <w:tbl>
      <w:tblPr>
        <w:tblW w:w="0" w:type="auto"/>
        <w:tblInd w:w="2" w:type="dxa"/>
        <w:tblLook w:val="0000" w:firstRow="0" w:lastRow="0" w:firstColumn="0" w:lastColumn="0" w:noHBand="0" w:noVBand="0"/>
      </w:tblPr>
      <w:tblGrid>
        <w:gridCol w:w="927"/>
        <w:gridCol w:w="940"/>
        <w:gridCol w:w="417"/>
        <w:gridCol w:w="517"/>
        <w:gridCol w:w="447"/>
        <w:gridCol w:w="667"/>
        <w:gridCol w:w="667"/>
        <w:gridCol w:w="667"/>
        <w:gridCol w:w="667"/>
        <w:gridCol w:w="727"/>
        <w:gridCol w:w="387"/>
      </w:tblGrid>
      <w:tr w:rsidR="005F2D4A" w14:paraId="44043711" w14:textId="77777777" w:rsidTr="00CD3D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0FF79D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F1CD1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6276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33574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A891D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3F0BF4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08D2ED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34ACBF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780999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9189F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71E5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F2D4A" w14:paraId="4DA497C8" w14:textId="77777777" w:rsidTr="00CD3D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0C14EE1" w14:textId="76D02133" w:rsidR="005F2D4A" w:rsidRDefault="00C63FB5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FC076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5937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E76F9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B187A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AE765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EBE75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16ECD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89C8A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E39DD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BF00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132479D3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5FBFE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52D2F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549B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98E90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30E10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358C9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11700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04BED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1B5F8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2CBB2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56DD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50A395FA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62528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047B0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FA25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32C5C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DB5B8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5264B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8E643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A849C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2269E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456EE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C5F5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08791ABF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BD893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44C97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1713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91DB9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A1428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825B1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C47C12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C8B43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B6F97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8D801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7796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3C144838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03B8F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DB188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882C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CDEBA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D72E7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1DF37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C31FC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A6518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93ACF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60889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47CC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394E9973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23695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8CA55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1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EDA3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F51B1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1DD97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2B767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13466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80A66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7C6DB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8B185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2C22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418F68F7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61975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F8824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2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BDB0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FE7C9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FDF5E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D0A63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29A55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B8871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24708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8FEA53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5209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62F178E7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BAA31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0FC7F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7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7B01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AC30C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D775C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CEB52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9ED63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8C2D3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B00DF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13CAC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6907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7BD05CD1" w14:textId="77777777" w:rsidTr="00CD3D6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B814E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d 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507AE3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3B0A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8CB86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B8A468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C10C2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81FF20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944D7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6D6A3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0905D2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187B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6F4C5A3A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85ADA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63663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411B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38378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B709A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A8D8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CB11A2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46609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F3EFF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04AE89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9083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616506D5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F2E4AC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F7506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10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3EA9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DB69A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716B3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29CE6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5B0A4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A6BB8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762E6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DEC38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05FB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27D8AF64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C4164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97C07E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070D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B51A5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BFF3E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FC308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CC78B7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3FE48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2F6DB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1727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1A08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74AB9D7C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CD605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F5378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t0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10F8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9DE98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14324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D90EDA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845E0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17445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A4F693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9437C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B8C2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sz w:val="18"/>
                <w:szCs w:val="18"/>
              </w:rPr>
              <w:t xml:space="preserve"> </w:t>
            </w:r>
          </w:p>
        </w:tc>
      </w:tr>
      <w:tr w:rsidR="005F2D4A" w14:paraId="2130EAA8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C5939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BCA15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S1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73099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601FD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B184A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3A811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C500A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B6407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D3C12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A5467C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DFD0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2E97D531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A7053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7F4B05" w14:textId="77777777" w:rsidR="005F2D4A" w:rsidRDefault="005F2D4A" w:rsidP="00CD3D6C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2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DE26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9325E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21769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CE713D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46E27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6A249B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0B0514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CEC80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B8C0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57AE99F8" w14:textId="77777777" w:rsidTr="00CD3D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DA7AD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A6586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71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93A68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62985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A7B3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D70A96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A60351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D9EA02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F30F50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9F5FEF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00EA5" w14:textId="77777777" w:rsidR="005F2D4A" w:rsidRDefault="005F2D4A" w:rsidP="00CD3D6C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</w:tbl>
    <w:p w14:paraId="6055AA9D" w14:textId="77777777" w:rsidR="00826D68" w:rsidRDefault="00826D68" w:rsidP="00826D68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page" w:tblpX="1448" w:tblpY="614"/>
        <w:tblW w:w="0" w:type="auto"/>
        <w:tblLook w:val="0000" w:firstRow="0" w:lastRow="0" w:firstColumn="0" w:lastColumn="0" w:noHBand="0" w:noVBand="0"/>
      </w:tblPr>
      <w:tblGrid>
        <w:gridCol w:w="927"/>
        <w:gridCol w:w="940"/>
        <w:gridCol w:w="417"/>
        <w:gridCol w:w="517"/>
        <w:gridCol w:w="447"/>
        <w:gridCol w:w="767"/>
        <w:gridCol w:w="667"/>
        <w:gridCol w:w="667"/>
        <w:gridCol w:w="667"/>
        <w:gridCol w:w="727"/>
        <w:gridCol w:w="387"/>
      </w:tblGrid>
      <w:tr w:rsidR="005F2D4A" w14:paraId="4055C9B6" w14:textId="77777777" w:rsidTr="005F2D4A">
        <w:trPr>
          <w:trHeight w:val="113"/>
        </w:trPr>
        <w:tc>
          <w:tcPr>
            <w:tcW w:w="0" w:type="auto"/>
            <w:gridSpan w:val="11"/>
            <w:tcBorders>
              <w:left w:val="nil"/>
              <w:bottom w:val="single" w:sz="4" w:space="0" w:color="auto"/>
            </w:tcBorders>
            <w:noWrap/>
            <w:vAlign w:val="bottom"/>
          </w:tcPr>
          <w:p w14:paraId="2554C6A7" w14:textId="4857C90E" w:rsidR="005F2D4A" w:rsidRPr="005F2D4A" w:rsidRDefault="005F2D4A" w:rsidP="005F2D4A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F2D4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(D) </w:t>
            </w:r>
            <w:proofErr w:type="spellStart"/>
            <w:r w:rsidRPr="005F2D4A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Sphyrna</w:t>
            </w:r>
            <w:proofErr w:type="spellEnd"/>
            <w:r w:rsidRPr="005F2D4A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2D4A">
              <w:rPr>
                <w:rFonts w:ascii="Arial" w:hAnsi="Arial" w:cs="Arial"/>
                <w:bCs/>
                <w:i/>
                <w:color w:val="000000"/>
                <w:sz w:val="20"/>
                <w:szCs w:val="20"/>
              </w:rPr>
              <w:t>lewini</w:t>
            </w:r>
            <w:proofErr w:type="spellEnd"/>
          </w:p>
        </w:tc>
      </w:tr>
      <w:tr w:rsidR="005F2D4A" w14:paraId="263CB66F" w14:textId="77777777" w:rsidTr="005F2D4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BFDB5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gio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4E8DA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CC22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D0B8B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4A416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BD0A3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3DBBB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57CBA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2D08E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H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CBC79F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EC01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F2D4A" w14:paraId="075160D0" w14:textId="77777777" w:rsidTr="005F2D4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2F8603" w14:textId="0C8D06C8" w:rsidR="005F2D4A" w:rsidRDefault="00C63FB5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34D1B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1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E554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2F9DEF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EB1AE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739E6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8FCB4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75323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13306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34DEE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6E9B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1848C378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FBC6A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01E71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1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C1E9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FDBB8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10FB7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8B1B8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ACF9F2" w14:textId="77777777" w:rsidR="005F2D4A" w:rsidRDefault="005F2D4A" w:rsidP="005F2D4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FD66D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45F539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815F67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DC2D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6BB76C4A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7F94C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7A98D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2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72D9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AC51B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FC6E5B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67856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75BE2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0C89B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0B865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2CE00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C65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2C26939A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C242A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84C0F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2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C712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9BE4E7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D629B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0C1C1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9D7AF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2821CF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9DBFB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CFB73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5025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0C1DB53B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F93AE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56C15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2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2CF6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1BD59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DD277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C40E45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85AA9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EE1E6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411FE9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6082C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7002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4D51DA84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BE62D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E293B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3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4ABE5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759D3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1C75D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E1511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F0714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3600F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D0C83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9EE6A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3D01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46B724FF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38D89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D9DC2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3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2F4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C25038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05BC0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0BD5F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1BB0F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606D2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47B22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8A653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A1A7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5E6D0CD8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B13209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D5B4B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4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2C07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1FB72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EC340E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9D5B3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C15ED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61374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9357E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A0AF3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E6032" w14:textId="77777777" w:rsidR="005F2D4A" w:rsidRDefault="005F2D4A" w:rsidP="005F2D4A">
            <w:pPr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792B4D19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929A8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3F01A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5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A6D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C2D9F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30FFD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D2F76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6900C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4FC98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F2335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A7F2B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6F7B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2DF1983D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39BBC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E6B44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54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E53C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016A7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5F0BD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56D7A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9C0E9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E97B1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2339C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6D6CA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D195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5F46BCBF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6A252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1FACC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8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3E17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5DCBF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671AA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77250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D56B7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8899FB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C0C1E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DBFBD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9F63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50DBF938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C3CA6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D386AD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89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6C3D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7503E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22754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F9000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82D5F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578B9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9333C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35AF1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B94E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23DDC0C8" w14:textId="77777777" w:rsidTr="005F2D4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1F4C5F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d Se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5C634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1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9C25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81166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45AAB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B1F50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121E9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2CECF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8B6C3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2C435F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AAA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5536B3FB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3972B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F31AA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1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1F3F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087A2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442CC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77722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62955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08D2C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8BB6E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F55B4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B304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5B0CD38B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A38EE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AD40C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2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9FEF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D7DF5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9FE59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38D68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8A199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0459C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F3CE8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46D83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1F1F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0D81BB1D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1C5F8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89845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2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64C8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D2B1D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EFDFE1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09A8E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A152C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9F254D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ACC7A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F74BA9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834E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7EFE0FD9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F4086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0F3FC9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2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EE3A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E08EF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D9083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1C530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AA572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DF9AE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45D73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F5D861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EBE0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>
              <w:rPr>
                <w:rFonts w:ascii="Arial" w:eastAsia="Arial Unicode MS" w:hAnsi="Arial" w:cs="Arial"/>
                <w:sz w:val="18"/>
                <w:szCs w:val="18"/>
              </w:rPr>
              <w:t>†</w:t>
            </w:r>
          </w:p>
        </w:tc>
      </w:tr>
      <w:tr w:rsidR="005F2D4A" w14:paraId="27123703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B3063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018A8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3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B1E5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53831F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E1D7D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21A69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01197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3ADAE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ED70C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50BF1A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2ADC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7AC7B841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0D5480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138270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38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D26A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FFEEF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B7EDD8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05157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16B5C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486AE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3946E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61EDDA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E874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18E24707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AF4882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191C3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45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C12B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47D5A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1DCE85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CB69E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0AA207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ABC6B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F2A2A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56FAD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30FC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2415F409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CB8E5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1F8AC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53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C97F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FFA39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34D50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DCD48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D1B28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7BAD86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0DE9A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CA530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05B2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180B5570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93FC35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E3540FD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54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AEAD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E1595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2DEB1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DA00AC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FCA23B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C9493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0AE175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77FF8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19B9B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F2D4A" w14:paraId="7D5418A5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D9722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1FCC1B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8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0863C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4A963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70EA4F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7D9B2F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5B4690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52E189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71698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DE9A39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52833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5F2D4A" w14:paraId="267331DA" w14:textId="77777777" w:rsidTr="005F2D4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427644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BFE026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E089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6FCA7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176D6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CD0758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9FAFA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21AC92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E64B41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E20450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CC22BE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D96E9" w14:textId="77777777" w:rsidR="005F2D4A" w:rsidRDefault="005F2D4A" w:rsidP="005F2D4A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C246C3D" w14:textId="77777777" w:rsidR="00826D68" w:rsidRDefault="00826D68" w:rsidP="00826D68">
      <w:pPr>
        <w:widowControl w:val="0"/>
        <w:autoSpaceDE w:val="0"/>
        <w:autoSpaceDN w:val="0"/>
        <w:adjustRightInd w:val="0"/>
        <w:rPr>
          <w:rFonts w:ascii="Arial" w:eastAsia="MS ??" w:hAnsi="Arial"/>
        </w:rPr>
        <w:sectPr w:rsidR="00826D68" w:rsidSect="00251E73">
          <w:pgSz w:w="12240" w:h="15840"/>
          <w:pgMar w:top="1440" w:right="2268" w:bottom="1440" w:left="1440" w:header="709" w:footer="709" w:gutter="0"/>
          <w:cols w:space="708"/>
          <w:docGrid w:linePitch="360"/>
        </w:sectPr>
      </w:pPr>
    </w:p>
    <w:p w14:paraId="6C590BD7" w14:textId="77777777" w:rsidR="00826D68" w:rsidRDefault="00826D68" w:rsidP="00826D6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DBE0A2A" w14:textId="77777777" w:rsidR="00510787" w:rsidRDefault="00510787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4464A60" w14:textId="1A6E6660" w:rsidR="00826D68" w:rsidRPr="00FA7041" w:rsidRDefault="00510787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??" w:hAnsi="Times New Roman" w:cs="Times New Roman"/>
          <w:color w:val="231F20"/>
        </w:rPr>
      </w:pPr>
      <w:r>
        <w:rPr>
          <w:rFonts w:ascii="Times New Roman" w:hAnsi="Times New Roman" w:cs="Times New Roman"/>
          <w:b/>
          <w:bCs/>
        </w:rPr>
        <w:t>Table</w:t>
      </w:r>
      <w:r w:rsidR="00826D68" w:rsidRPr="00FA7041">
        <w:rPr>
          <w:rFonts w:ascii="Times New Roman" w:hAnsi="Times New Roman" w:cs="Times New Roman"/>
          <w:b/>
          <w:bCs/>
        </w:rPr>
        <w:t xml:space="preserve"> S</w:t>
      </w:r>
      <w:r w:rsidR="00C27CE3">
        <w:rPr>
          <w:rFonts w:ascii="Times New Roman" w:hAnsi="Times New Roman" w:cs="Times New Roman"/>
          <w:b/>
          <w:bCs/>
        </w:rPr>
        <w:t>3</w:t>
      </w:r>
      <w:r w:rsidR="00826D68" w:rsidRPr="00FA7041">
        <w:rPr>
          <w:rFonts w:ascii="Times New Roman" w:eastAsia="MS ??" w:hAnsi="Times New Roman" w:cs="Times New Roman"/>
          <w:color w:val="231F20"/>
        </w:rPr>
        <w:t xml:space="preserve"> Polymor</w:t>
      </w:r>
      <w:r w:rsidR="00826D68">
        <w:rPr>
          <w:rFonts w:ascii="Times New Roman" w:eastAsia="MS ??" w:hAnsi="Times New Roman" w:cs="Times New Roman"/>
          <w:color w:val="231F20"/>
        </w:rPr>
        <w:t xml:space="preserve">phic nucleotide positions for mitochondrial </w:t>
      </w:r>
      <w:r w:rsidR="00826D68" w:rsidRPr="00FA7041">
        <w:rPr>
          <w:rFonts w:ascii="Times New Roman" w:eastAsia="MS ??" w:hAnsi="Times New Roman" w:cs="Times New Roman"/>
          <w:color w:val="231F20"/>
        </w:rPr>
        <w:t xml:space="preserve">DNA control region haplotypes for (A) </w:t>
      </w:r>
      <w:proofErr w:type="spellStart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>Carcharhinus</w:t>
      </w:r>
      <w:proofErr w:type="spellEnd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 xml:space="preserve"> </w:t>
      </w:r>
      <w:proofErr w:type="spellStart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>limbatus</w:t>
      </w:r>
      <w:proofErr w:type="spellEnd"/>
      <w:r w:rsidR="00826D68" w:rsidRPr="00FA7041">
        <w:rPr>
          <w:rFonts w:ascii="Times New Roman" w:eastAsia="MS ??" w:hAnsi="Times New Roman" w:cs="Times New Roman"/>
          <w:color w:val="231F20"/>
        </w:rPr>
        <w:t xml:space="preserve">, (B) </w:t>
      </w:r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 xml:space="preserve">C. </w:t>
      </w:r>
      <w:proofErr w:type="spellStart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>sorrah</w:t>
      </w:r>
      <w:proofErr w:type="spellEnd"/>
      <w:r w:rsidR="00826D68" w:rsidRPr="00FA7041">
        <w:rPr>
          <w:rFonts w:ascii="Times New Roman" w:eastAsia="MS ??" w:hAnsi="Times New Roman" w:cs="Times New Roman"/>
          <w:color w:val="231F20"/>
        </w:rPr>
        <w:t xml:space="preserve">, (C) </w:t>
      </w:r>
      <w:proofErr w:type="spellStart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>Rhizoprionodon</w:t>
      </w:r>
      <w:proofErr w:type="spellEnd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 xml:space="preserve"> </w:t>
      </w:r>
      <w:proofErr w:type="spellStart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>acutus</w:t>
      </w:r>
      <w:proofErr w:type="spellEnd"/>
      <w:r w:rsidR="00826D68">
        <w:rPr>
          <w:rFonts w:ascii="Times New Roman" w:eastAsia="MS ??" w:hAnsi="Times New Roman" w:cs="Times New Roman"/>
          <w:i/>
          <w:iCs/>
          <w:color w:val="231F20"/>
        </w:rPr>
        <w:t>,</w:t>
      </w:r>
      <w:r w:rsidR="00826D68" w:rsidRPr="00FA7041">
        <w:rPr>
          <w:rFonts w:ascii="Times New Roman" w:eastAsia="MS ??" w:hAnsi="Times New Roman" w:cs="Times New Roman"/>
          <w:color w:val="231F20"/>
        </w:rPr>
        <w:t xml:space="preserve"> and (D) </w:t>
      </w:r>
      <w:proofErr w:type="spellStart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>Sphyrna</w:t>
      </w:r>
      <w:proofErr w:type="spellEnd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 xml:space="preserve"> </w:t>
      </w:r>
      <w:proofErr w:type="spellStart"/>
      <w:r w:rsidR="00826D68" w:rsidRPr="00FA7041">
        <w:rPr>
          <w:rFonts w:ascii="Times New Roman" w:eastAsia="MS ??" w:hAnsi="Times New Roman" w:cs="Times New Roman"/>
          <w:i/>
          <w:iCs/>
          <w:color w:val="231F20"/>
        </w:rPr>
        <w:t>lewini</w:t>
      </w:r>
      <w:proofErr w:type="spellEnd"/>
      <w:r w:rsidR="00826D68" w:rsidRPr="00FA7041">
        <w:rPr>
          <w:rFonts w:ascii="Times New Roman" w:eastAsia="MS ??" w:hAnsi="Times New Roman" w:cs="Times New Roman"/>
          <w:color w:val="231F20"/>
        </w:rPr>
        <w:t>. Haplotype n</w:t>
      </w:r>
      <w:r w:rsidR="00E7250C">
        <w:rPr>
          <w:rFonts w:ascii="Times New Roman" w:eastAsia="MS ??" w:hAnsi="Times New Roman" w:cs="Times New Roman"/>
          <w:color w:val="231F20"/>
        </w:rPr>
        <w:t xml:space="preserve">umbers, corresponding to Figure 2 </w:t>
      </w:r>
      <w:r w:rsidR="00826D68" w:rsidRPr="00FA7041">
        <w:rPr>
          <w:rFonts w:ascii="Times New Roman" w:eastAsia="MS ??" w:hAnsi="Times New Roman" w:cs="Times New Roman"/>
          <w:color w:val="231F20"/>
        </w:rPr>
        <w:t>are listed in the left columns. The positions of polymorphic base pairs are listed across the top row. The nucleotide at each position is given for haplotype 1. Only nucle</w:t>
      </w:r>
      <w:r w:rsidR="000B2416">
        <w:rPr>
          <w:rFonts w:ascii="Times New Roman" w:eastAsia="MS ??" w:hAnsi="Times New Roman" w:cs="Times New Roman"/>
          <w:color w:val="231F20"/>
        </w:rPr>
        <w:t>otides different from haplotype</w:t>
      </w:r>
      <w:r w:rsidR="00826D68" w:rsidRPr="00FA7041">
        <w:rPr>
          <w:rFonts w:ascii="Times New Roman" w:eastAsia="MS ??" w:hAnsi="Times New Roman" w:cs="Times New Roman"/>
          <w:color w:val="231F20"/>
        </w:rPr>
        <w:t xml:space="preserve"> 1 are given for all other haplotypes. Nucleotides identical to haplotype 1 are indicated with dashes (-) and deletions are indicated wi</w:t>
      </w:r>
      <w:r w:rsidR="00826D68">
        <w:rPr>
          <w:rFonts w:ascii="Times New Roman" w:eastAsia="MS ??" w:hAnsi="Times New Roman" w:cs="Times New Roman"/>
          <w:color w:val="231F20"/>
        </w:rPr>
        <w:t>th dots (.). Complete haplotype</w:t>
      </w:r>
      <w:r w:rsidR="00826D68" w:rsidRPr="00FA7041">
        <w:rPr>
          <w:rFonts w:ascii="Times New Roman" w:eastAsia="MS ??" w:hAnsi="Times New Roman" w:cs="Times New Roman"/>
          <w:color w:val="231F20"/>
        </w:rPr>
        <w:t xml:space="preserve"> sequences are deposited in </w:t>
      </w:r>
      <w:proofErr w:type="spellStart"/>
      <w:r w:rsidR="00826D68" w:rsidRPr="00FA7041">
        <w:rPr>
          <w:rFonts w:ascii="Times New Roman" w:eastAsia="MS ??" w:hAnsi="Times New Roman" w:cs="Times New Roman"/>
          <w:color w:val="231F20"/>
        </w:rPr>
        <w:t>GenBank</w:t>
      </w:r>
      <w:proofErr w:type="spellEnd"/>
      <w:r w:rsidR="00826D68" w:rsidRPr="00FA7041">
        <w:rPr>
          <w:rFonts w:ascii="Times New Roman" w:eastAsia="MS ??" w:hAnsi="Times New Roman" w:cs="Times New Roman"/>
          <w:color w:val="231F20"/>
        </w:rPr>
        <w:t xml:space="preserve"> (Accessi</w:t>
      </w:r>
      <w:r w:rsidR="000B2416">
        <w:rPr>
          <w:rFonts w:ascii="Times New Roman" w:eastAsia="MS ??" w:hAnsi="Times New Roman" w:cs="Times New Roman"/>
          <w:color w:val="231F20"/>
        </w:rPr>
        <w:t xml:space="preserve">on numbers: </w:t>
      </w:r>
      <w:r w:rsidR="00A32BDE">
        <w:rPr>
          <w:rFonts w:ascii="Times New Roman" w:eastAsia="MS ??" w:hAnsi="Times New Roman" w:cs="Times New Roman"/>
          <w:color w:val="231F20"/>
        </w:rPr>
        <w:t>KR232952-KR233003</w:t>
      </w:r>
      <w:bookmarkStart w:id="0" w:name="_GoBack"/>
      <w:bookmarkEnd w:id="0"/>
      <w:r w:rsidR="00826D68" w:rsidRPr="00FA7041">
        <w:rPr>
          <w:rFonts w:ascii="Times New Roman" w:eastAsia="MS ??" w:hAnsi="Times New Roman" w:cs="Times New Roman"/>
          <w:color w:val="231F20"/>
        </w:rPr>
        <w:t>).</w:t>
      </w:r>
    </w:p>
    <w:p w14:paraId="07A02071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page" w:horzAnchor="page" w:tblpX="1976" w:tblpY="8399"/>
        <w:tblW w:w="4966" w:type="dxa"/>
        <w:tblLayout w:type="fixed"/>
        <w:tblLook w:val="0000" w:firstRow="0" w:lastRow="0" w:firstColumn="0" w:lastColumn="0" w:noHBand="0" w:noVBand="0"/>
      </w:tblPr>
      <w:tblGrid>
        <w:gridCol w:w="937"/>
        <w:gridCol w:w="323"/>
        <w:gridCol w:w="332"/>
        <w:gridCol w:w="341"/>
        <w:gridCol w:w="332"/>
        <w:gridCol w:w="341"/>
        <w:gridCol w:w="332"/>
        <w:gridCol w:w="341"/>
        <w:gridCol w:w="332"/>
        <w:gridCol w:w="341"/>
        <w:gridCol w:w="341"/>
        <w:gridCol w:w="332"/>
        <w:gridCol w:w="341"/>
      </w:tblGrid>
      <w:tr w:rsidR="00826D68" w14:paraId="6F16490A" w14:textId="77777777" w:rsidTr="009D7100">
        <w:tc>
          <w:tcPr>
            <w:tcW w:w="496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9412E" w14:textId="1AAFED23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B)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.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sorrah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="001921AB">
              <w:rPr>
                <w:rFonts w:ascii="Arial" w:hAnsi="Arial" w:cs="Arial"/>
                <w:sz w:val="16"/>
                <w:szCs w:val="16"/>
              </w:rPr>
              <w:t>(455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26D68" w14:paraId="772BA035" w14:textId="77777777" w:rsidTr="009D7100">
        <w:tc>
          <w:tcPr>
            <w:tcW w:w="937" w:type="dxa"/>
            <w:tcBorders>
              <w:top w:val="single" w:sz="4" w:space="0" w:color="auto"/>
              <w:left w:val="nil"/>
              <w:right w:val="nil"/>
            </w:tcBorders>
          </w:tcPr>
          <w:p w14:paraId="44FD01D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93C5CA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plotype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right w:val="nil"/>
            </w:tcBorders>
          </w:tcPr>
          <w:p w14:paraId="5BBBAB2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49A1658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</w:tcPr>
          <w:p w14:paraId="4FC204D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140FA3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4CC9DE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right w:val="nil"/>
            </w:tcBorders>
          </w:tcPr>
          <w:p w14:paraId="08D1583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6231240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23FB3F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</w:tcPr>
          <w:p w14:paraId="30E74CD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347BAC9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079930E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right w:val="nil"/>
            </w:tcBorders>
          </w:tcPr>
          <w:p w14:paraId="1AF657D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77950DA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2C3A8AA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</w:tcPr>
          <w:p w14:paraId="5CE501C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88301F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34EF618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right w:val="nil"/>
            </w:tcBorders>
          </w:tcPr>
          <w:p w14:paraId="5E7D817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FDC6AA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15F459E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</w:tcPr>
          <w:p w14:paraId="5A2955C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ECC4D8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7EC6B0D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right w:val="nil"/>
            </w:tcBorders>
          </w:tcPr>
          <w:p w14:paraId="277A497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961711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A3B3EF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right w:val="nil"/>
            </w:tcBorders>
          </w:tcPr>
          <w:p w14:paraId="5DEA6C0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053E550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34FDDC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right w:val="nil"/>
            </w:tcBorders>
          </w:tcPr>
          <w:p w14:paraId="69FB1F8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61F4BBB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4D2D84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right w:val="nil"/>
            </w:tcBorders>
          </w:tcPr>
          <w:p w14:paraId="27C0632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AA99C7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7E3BF3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826D68" w14:paraId="23BF7F7A" w14:textId="77777777" w:rsidTr="009D7100"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</w:tcPr>
          <w:p w14:paraId="5FADFB9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1</w:t>
            </w:r>
          </w:p>
        </w:tc>
        <w:tc>
          <w:tcPr>
            <w:tcW w:w="323" w:type="dxa"/>
            <w:tcBorders>
              <w:left w:val="nil"/>
              <w:bottom w:val="single" w:sz="4" w:space="0" w:color="auto"/>
              <w:right w:val="nil"/>
            </w:tcBorders>
          </w:tcPr>
          <w:p w14:paraId="30992D0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</w:tcPr>
          <w:p w14:paraId="7F60BA8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</w:tcPr>
          <w:p w14:paraId="3CE0E99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</w:tcPr>
          <w:p w14:paraId="1B6D4AC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</w:tcPr>
          <w:p w14:paraId="4AD970E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</w:tcPr>
          <w:p w14:paraId="12CC4C5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</w:tcPr>
          <w:p w14:paraId="429A89D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</w:tcPr>
          <w:p w14:paraId="3DA5DE5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</w:tcPr>
          <w:p w14:paraId="1F4F40B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</w:tcPr>
          <w:p w14:paraId="3E7189A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2" w:type="dxa"/>
            <w:tcBorders>
              <w:left w:val="nil"/>
              <w:bottom w:val="single" w:sz="4" w:space="0" w:color="auto"/>
              <w:right w:val="nil"/>
            </w:tcBorders>
          </w:tcPr>
          <w:p w14:paraId="24BAFD8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left w:val="nil"/>
              <w:bottom w:val="single" w:sz="4" w:space="0" w:color="auto"/>
              <w:right w:val="nil"/>
            </w:tcBorders>
          </w:tcPr>
          <w:p w14:paraId="349DC5F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</w:tr>
      <w:tr w:rsidR="00826D68" w14:paraId="35647461" w14:textId="77777777" w:rsidTr="009D7100"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A256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2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93E6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BBD6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EC76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58FB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747A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3D7C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9196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F40E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AC82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C290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F9EC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337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09E40405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9D1908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7A20BA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EA57DC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DD7F88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166A28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975A0C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0A6EC8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ECCF43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7C302C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F4F849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89E299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56AF2BA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92A615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1E81FA25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B7AF20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6A3076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760AC2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2B8251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D729DB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118890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554EE4A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EA6E39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374DFA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5B6044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2CF118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CE12E6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5BF147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27BA13D0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B66252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8ABF62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80E02D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C90BEE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7F9D13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5DAC36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48628C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9D6E0D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37B5DD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ECB9F2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04A56EC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59980A2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8C9908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664E9BC9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2896CFB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3CAB0E9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95CC8A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78953F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A66897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AB45B3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41B533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754852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085F68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E4F511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3E6B41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4980DA1" w14:textId="15226F13" w:rsidR="00826D68" w:rsidRDefault="009D7100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84FBE9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5A1B96CA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0BB696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60C85AA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14AB3C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9DF9D7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2A9366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098CDA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116FCD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9EDAF0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4E60CB0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25AA94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B1E11A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B97A79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405B5C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5211AB36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F74BB1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6C3B51C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ABD1E1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0437B69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8638F3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E7A608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47D6580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04FB48A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71FE9A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E54104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A012E6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A5D677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C569EA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27C81119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AE20D2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D1FAFD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3AAA68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4C42CF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4FDCCF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7AD9D7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A7DACE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25DE96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7CF56E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845B0E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49FCD8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519D994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60EFB3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73B0D26D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144B4B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3D49E2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EC40C5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2196A9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41A597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1E8640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B5178C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F92E17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0DFE85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8E1639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9B5853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3C4AEF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B7A08C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0A51B7A3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18588A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1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5AD8154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EB44D5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60887B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04BEB7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B945E7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5F7C95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DF4534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12C36A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83A107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69696F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A2A9DF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FFA8F2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47900F2B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BFEA91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73AA2FD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2F9825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90A824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4335820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6C9963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E948FC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45B959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886775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99DAC0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0DE98A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69363B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F66030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26D68" w14:paraId="6B9858B5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CA2D1B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D54454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4F3837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D0887E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B51E6E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0142B2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0C8149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6CBB3A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FB73D9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3C1E8B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109681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0EA438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62D1C0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3BC79085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4E900BB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71F58C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589CD10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30D0A5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6524F9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EC3751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B6F161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FAE84E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552DA65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3539E0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9E1D8B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842E4F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95638A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67E3876A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20006D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S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613861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60B7F9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22B756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844330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B65A2E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452837B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2EE244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4F16AA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C94E2A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6C9039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89C156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6EE87F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14:paraId="092ED554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1ECEE88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2BBD9B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B9C045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B5E722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14EA4D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21161E4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89350C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68F69E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76DE2A1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402961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244DE6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715CEE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3AAFE69D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D68" w14:paraId="3CA395EC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4BAA52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675E6E0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CB010D5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98292B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1447B49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5B3A678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AA26ED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4845021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302EA2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1DD2D2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D196B2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331D166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093B226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D68" w14:paraId="06050313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6ABB43A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D1FD52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94137C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60665E7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E800BC3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14FFE3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54D7B382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20E58E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2B760F48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B3503D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BE0276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1154FA3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0410727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26D68" w14:paraId="60CF7BF9" w14:textId="77777777" w:rsidTr="00E47134"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953A55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68FA4E8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5A4323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72659C4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454E977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73163D5F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373D50BC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64F1370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62A9930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1E7AE14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6B21BAFB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</w:tcPr>
          <w:p w14:paraId="080F2CFE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</w:tcPr>
          <w:p w14:paraId="493DBEDA" w14:textId="77777777" w:rsidR="00826D68" w:rsidRDefault="00826D68" w:rsidP="00E4713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tbl>
      <w:tblPr>
        <w:tblpPr w:leftFromText="180" w:rightFromText="180" w:vertAnchor="text" w:horzAnchor="page" w:tblpX="1820" w:tblpY="767"/>
        <w:tblW w:w="2802" w:type="dxa"/>
        <w:tblLayout w:type="fixed"/>
        <w:tblLook w:val="0000" w:firstRow="0" w:lastRow="0" w:firstColumn="0" w:lastColumn="0" w:noHBand="0" w:noVBand="0"/>
      </w:tblPr>
      <w:tblGrid>
        <w:gridCol w:w="959"/>
        <w:gridCol w:w="283"/>
        <w:gridCol w:w="284"/>
        <w:gridCol w:w="283"/>
        <w:gridCol w:w="284"/>
        <w:gridCol w:w="709"/>
      </w:tblGrid>
      <w:tr w:rsidR="00E47134" w14:paraId="6C2D6451" w14:textId="77777777" w:rsidTr="009D7100">
        <w:tc>
          <w:tcPr>
            <w:tcW w:w="28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20316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(A)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Carcharhinu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limbatu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sz w:val="16"/>
                <w:szCs w:val="16"/>
              </w:rPr>
              <w:t xml:space="preserve">(554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bp</w:t>
            </w:r>
            <w:proofErr w:type="spellEnd"/>
            <w:r>
              <w:rPr>
                <w:rFonts w:ascii="Arial" w:hAnsi="Arial" w:cs="Arial"/>
                <w:iCs/>
                <w:sz w:val="16"/>
                <w:szCs w:val="16"/>
              </w:rPr>
              <w:t>)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</w:p>
        </w:tc>
      </w:tr>
      <w:tr w:rsidR="00E47134" w14:paraId="257FE5A2" w14:textId="77777777" w:rsidTr="009D7100"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</w:tcPr>
          <w:p w14:paraId="246E650C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3A274D4F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plotyp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10CDA246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3BD7115A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44C16CD5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4B78F7A0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7AC0A391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4B4FE7D6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37DE7D0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2033060F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607C2BB7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16A5E326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7507F035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4C97256D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5D83B052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20101EF2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47134" w14:paraId="597B8039" w14:textId="77777777" w:rsidTr="009D7100"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</w:tcPr>
          <w:p w14:paraId="369948C6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189B45D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0AD924DC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767D3EE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53A1A4A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10F7800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</w:tr>
      <w:tr w:rsidR="00E47134" w14:paraId="761465A5" w14:textId="77777777" w:rsidTr="009D710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2FDF2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514B1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793CE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E26F2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8D4FA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F441B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47134" w14:paraId="5F1078FB" w14:textId="77777777" w:rsidTr="00E4713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78C60BC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67B9A1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492B35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0B624D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AC6F9D8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6B8D16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47134" w14:paraId="0F6A6E0B" w14:textId="77777777" w:rsidTr="00E4713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5FE15EB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9B9EF4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2DD487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3F0960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57628C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6C50F5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47134" w14:paraId="3669FC49" w14:textId="77777777" w:rsidTr="00E4713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010C67D4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F7DC99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D6B658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1E2E53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E4169E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449DE3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E47134" w14:paraId="29CDD586" w14:textId="77777777" w:rsidTr="00E4713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1B0048E0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F8705F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FBD2C9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CD266F9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C54555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01B6C8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E47134" w14:paraId="5D810382" w14:textId="77777777" w:rsidTr="00E47134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14:paraId="5885385D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D03AF4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725D16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69E28C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24C843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237D0C" w14:textId="77777777" w:rsidR="00E47134" w:rsidRDefault="00E47134" w:rsidP="00E471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12D3E3F0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7B95C4A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D165874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D4C1E40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C315B5B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C8AB7A9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40B47CC7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723A27A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D1D0766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3DB1AF2B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499D9AA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D402ED0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250DC86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328B701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1C016F4B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E17401F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D03E816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9EB7386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page" w:horzAnchor="page" w:tblpX="1478" w:tblpY="1898"/>
        <w:tblW w:w="8425" w:type="dxa"/>
        <w:tblLayout w:type="fixed"/>
        <w:tblLook w:val="0000" w:firstRow="0" w:lastRow="0" w:firstColumn="0" w:lastColumn="0" w:noHBand="0" w:noVBand="0"/>
      </w:tblPr>
      <w:tblGrid>
        <w:gridCol w:w="937"/>
        <w:gridCol w:w="337"/>
        <w:gridCol w:w="337"/>
        <w:gridCol w:w="346"/>
        <w:gridCol w:w="337"/>
        <w:gridCol w:w="337"/>
        <w:gridCol w:w="346"/>
        <w:gridCol w:w="346"/>
        <w:gridCol w:w="337"/>
        <w:gridCol w:w="346"/>
        <w:gridCol w:w="346"/>
        <w:gridCol w:w="337"/>
        <w:gridCol w:w="337"/>
        <w:gridCol w:w="337"/>
        <w:gridCol w:w="337"/>
        <w:gridCol w:w="327"/>
        <w:gridCol w:w="337"/>
        <w:gridCol w:w="346"/>
        <w:gridCol w:w="337"/>
        <w:gridCol w:w="337"/>
        <w:gridCol w:w="346"/>
        <w:gridCol w:w="337"/>
        <w:gridCol w:w="358"/>
      </w:tblGrid>
      <w:tr w:rsidR="00826D68" w:rsidRPr="00121F54" w14:paraId="379679F4" w14:textId="77777777" w:rsidTr="00CD3D6C">
        <w:tc>
          <w:tcPr>
            <w:tcW w:w="8425" w:type="dxa"/>
            <w:gridSpan w:val="23"/>
          </w:tcPr>
          <w:p w14:paraId="58BBCC3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9533F">
              <w:rPr>
                <w:rFonts w:ascii="Arial" w:hAnsi="Arial" w:cs="Arial"/>
                <w:i/>
                <w:sz w:val="16"/>
                <w:szCs w:val="16"/>
              </w:rPr>
              <w:t>Rhizoprionodon</w:t>
            </w:r>
            <w:proofErr w:type="spellEnd"/>
            <w:r w:rsidRPr="00E9533F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proofErr w:type="spellStart"/>
            <w:r w:rsidRPr="00E9533F">
              <w:rPr>
                <w:rFonts w:ascii="Arial" w:hAnsi="Arial" w:cs="Arial"/>
                <w:i/>
                <w:sz w:val="16"/>
                <w:szCs w:val="16"/>
              </w:rPr>
              <w:t>acut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1021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26D68" w:rsidRPr="00121F54" w14:paraId="42E41E6B" w14:textId="77777777" w:rsidTr="00CD3D6C">
        <w:tc>
          <w:tcPr>
            <w:tcW w:w="937" w:type="dxa"/>
            <w:tcBorders>
              <w:top w:val="single" w:sz="4" w:space="0" w:color="auto"/>
            </w:tcBorders>
          </w:tcPr>
          <w:p w14:paraId="22D157E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  <w:p w14:paraId="5426706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Haplotype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61B38C7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0218C8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6218C6D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6B91485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3F907BA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24E4BE4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7663EF3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2DC4FB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08EB17B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3DFA9C0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5240A7B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156FC66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7C1BB8A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4E87F14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504102F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691ACDE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445B49B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D2840B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0C482FD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485EE50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7B8411C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4ABFFC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5</w:t>
            </w:r>
          </w:p>
          <w:p w14:paraId="257F429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1E2A6C8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5C92506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7424808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37646CF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22B57EE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7D118D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1BB3A6B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60E5D9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02957C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4D1932A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AB9F85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B78A2C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E0A8F1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061FCEB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0D4A94F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0141374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3DF1473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C463FA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5E04EF3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27" w:type="dxa"/>
            <w:tcBorders>
              <w:top w:val="single" w:sz="4" w:space="0" w:color="auto"/>
            </w:tcBorders>
          </w:tcPr>
          <w:p w14:paraId="7E58F8A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647EDF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0080174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4D0A121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16654D5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47548BA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117F1E8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54C1E63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2DAADF3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0F433DF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21AE056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2C1208E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4AEB45A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3EDBEE1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6489FD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7B291EF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739619C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6069150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3A57BC7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52E66A7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C9012E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14:paraId="6E320B6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9</w:t>
            </w:r>
          </w:p>
          <w:p w14:paraId="10ED107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7</w:t>
            </w:r>
          </w:p>
          <w:p w14:paraId="719D842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26D68" w:rsidRPr="00121F54" w14:paraId="43825BF1" w14:textId="77777777" w:rsidTr="00CD3D6C">
        <w:tc>
          <w:tcPr>
            <w:tcW w:w="937" w:type="dxa"/>
            <w:tcBorders>
              <w:bottom w:val="single" w:sz="4" w:space="0" w:color="auto"/>
            </w:tcBorders>
          </w:tcPr>
          <w:p w14:paraId="446FBCB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0DA7D47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7A8F534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677A36B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5691CA3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2089C7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0F67694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0D3FBAA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60E7EF3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3CD1997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4FF9BE8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B0E24E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28AA2A5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23278B4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F16C85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27" w:type="dxa"/>
            <w:tcBorders>
              <w:bottom w:val="single" w:sz="4" w:space="0" w:color="auto"/>
            </w:tcBorders>
          </w:tcPr>
          <w:p w14:paraId="68103EC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5245CA6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5A720D3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6472856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1874624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6" w:type="dxa"/>
            <w:tcBorders>
              <w:bottom w:val="single" w:sz="4" w:space="0" w:color="auto"/>
            </w:tcBorders>
          </w:tcPr>
          <w:p w14:paraId="43EB684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7" w:type="dxa"/>
            <w:tcBorders>
              <w:bottom w:val="single" w:sz="4" w:space="0" w:color="auto"/>
            </w:tcBorders>
          </w:tcPr>
          <w:p w14:paraId="390B685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58" w:type="dxa"/>
            <w:tcBorders>
              <w:bottom w:val="single" w:sz="4" w:space="0" w:color="auto"/>
            </w:tcBorders>
          </w:tcPr>
          <w:p w14:paraId="05AFC76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</w:tr>
      <w:tr w:rsidR="00826D68" w:rsidRPr="00121F54" w14:paraId="2D0EA341" w14:textId="77777777" w:rsidTr="00CD3D6C">
        <w:tc>
          <w:tcPr>
            <w:tcW w:w="937" w:type="dxa"/>
            <w:tcBorders>
              <w:top w:val="single" w:sz="4" w:space="0" w:color="auto"/>
            </w:tcBorders>
          </w:tcPr>
          <w:p w14:paraId="7B0E00F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RA2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6349054F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035D9D6A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396CACB2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92A038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7BD71EB9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06C28BA2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70737308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810E80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5BA31529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1A6FA8F4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  <w:tcBorders>
              <w:top w:val="single" w:sz="4" w:space="0" w:color="auto"/>
            </w:tcBorders>
            <w:vAlign w:val="center"/>
          </w:tcPr>
          <w:p w14:paraId="48B15110" w14:textId="77777777" w:rsidR="00826D68" w:rsidRPr="008356B8" w:rsidRDefault="00826D68" w:rsidP="00CD3D6C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557FA409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CC4C33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4381D592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7" w:type="dxa"/>
            <w:tcBorders>
              <w:top w:val="single" w:sz="4" w:space="0" w:color="auto"/>
            </w:tcBorders>
          </w:tcPr>
          <w:p w14:paraId="66EB0B8B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6226B49A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01EB616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3E0342CB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1E2631F4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  <w:tcBorders>
              <w:top w:val="single" w:sz="4" w:space="0" w:color="auto"/>
            </w:tcBorders>
          </w:tcPr>
          <w:p w14:paraId="3A571DB4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  <w:tcBorders>
              <w:top w:val="single" w:sz="4" w:space="0" w:color="auto"/>
            </w:tcBorders>
          </w:tcPr>
          <w:p w14:paraId="3B1B67D8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  <w:tcBorders>
              <w:top w:val="single" w:sz="4" w:space="0" w:color="auto"/>
            </w:tcBorders>
          </w:tcPr>
          <w:p w14:paraId="256BA11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5098D102" w14:textId="77777777" w:rsidTr="00CD3D6C">
        <w:tc>
          <w:tcPr>
            <w:tcW w:w="937" w:type="dxa"/>
          </w:tcPr>
          <w:p w14:paraId="2599B02F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RA3</w:t>
            </w:r>
          </w:p>
        </w:tc>
        <w:tc>
          <w:tcPr>
            <w:tcW w:w="337" w:type="dxa"/>
          </w:tcPr>
          <w:p w14:paraId="1408BE1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E702E2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20A651F3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7A2A654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5D3B032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51B332C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6" w:type="dxa"/>
          </w:tcPr>
          <w:p w14:paraId="3F8703FD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9B0D50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46" w:type="dxa"/>
          </w:tcPr>
          <w:p w14:paraId="4FEA534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6" w:type="dxa"/>
          </w:tcPr>
          <w:p w14:paraId="6B889DE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37" w:type="dxa"/>
          </w:tcPr>
          <w:p w14:paraId="731FB1F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</w:tcPr>
          <w:p w14:paraId="21FA3568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16DF9BF1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1B6E3921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7" w:type="dxa"/>
          </w:tcPr>
          <w:p w14:paraId="6E9272E3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34E6EBF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2FB47A9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CF91A08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B686438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ED9A4D8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E95A68C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6E23058C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6432B9E7" w14:textId="77777777" w:rsidTr="00CD3D6C">
        <w:tc>
          <w:tcPr>
            <w:tcW w:w="937" w:type="dxa"/>
          </w:tcPr>
          <w:p w14:paraId="11970B0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RA4</w:t>
            </w:r>
          </w:p>
        </w:tc>
        <w:tc>
          <w:tcPr>
            <w:tcW w:w="337" w:type="dxa"/>
          </w:tcPr>
          <w:p w14:paraId="6A8EC21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1B8CF31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29F12E52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</w:tcPr>
          <w:p w14:paraId="248AB704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89BD9E9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E03A819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D5482A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E2503A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D0A0658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4A22E5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CD9A22A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42F132D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CFF912B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3710712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32291F52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EA36833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DE15D73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9CAAE11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F8478E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81DF3C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01E014B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7A247894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29ABD78A" w14:textId="77777777" w:rsidTr="00CD3D6C">
        <w:tc>
          <w:tcPr>
            <w:tcW w:w="937" w:type="dxa"/>
          </w:tcPr>
          <w:p w14:paraId="0912C1B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RA5</w:t>
            </w:r>
          </w:p>
        </w:tc>
        <w:tc>
          <w:tcPr>
            <w:tcW w:w="337" w:type="dxa"/>
          </w:tcPr>
          <w:p w14:paraId="2F9F3BF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ACB3C95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31DFE42A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7" w:type="dxa"/>
          </w:tcPr>
          <w:p w14:paraId="7540F666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8398A69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27FB29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7F3198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427459A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1A624ED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DE354DC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53B880A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7DEB4E3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5CE265C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0A24C3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1D53E8E7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71A9B7E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2CC05BF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805231D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820E840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17ABB7C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C7774E4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4DCC176F" w14:textId="77777777" w:rsidR="00826D68" w:rsidRPr="008356B8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356B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6CE87A64" w14:textId="77777777" w:rsidTr="00CD3D6C">
        <w:tc>
          <w:tcPr>
            <w:tcW w:w="937" w:type="dxa"/>
          </w:tcPr>
          <w:p w14:paraId="4078974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6</w:t>
            </w:r>
          </w:p>
        </w:tc>
        <w:tc>
          <w:tcPr>
            <w:tcW w:w="337" w:type="dxa"/>
          </w:tcPr>
          <w:p w14:paraId="6D50904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46BCD06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549512E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</w:tcPr>
          <w:p w14:paraId="76032D4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2ED560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6097AB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4B6BA2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10FDF3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8F3A05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55B159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2579EC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67384E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8BF2DE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950941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634D1CE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05AA3C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0491B2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FA35A3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8C7FE6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B770E1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164079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2584A63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5161DB6B" w14:textId="77777777" w:rsidTr="00CD3D6C">
        <w:tc>
          <w:tcPr>
            <w:tcW w:w="937" w:type="dxa"/>
          </w:tcPr>
          <w:p w14:paraId="2DAC514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7</w:t>
            </w:r>
          </w:p>
        </w:tc>
        <w:tc>
          <w:tcPr>
            <w:tcW w:w="337" w:type="dxa"/>
          </w:tcPr>
          <w:p w14:paraId="46B7E44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7BDEB9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C049BC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7D8446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0EC4347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81CF93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A9294B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4601E7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67DFAA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A0675D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4E3C5B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12607E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B0A08C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AFE93C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1379089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54BA96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2AF9E4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656ED6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FDEF87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7EFAC5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7" w:type="dxa"/>
          </w:tcPr>
          <w:p w14:paraId="00B3C37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0B5EDD7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3C0445DA" w14:textId="77777777" w:rsidTr="00CD3D6C">
        <w:tc>
          <w:tcPr>
            <w:tcW w:w="937" w:type="dxa"/>
          </w:tcPr>
          <w:p w14:paraId="322B730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8</w:t>
            </w:r>
          </w:p>
        </w:tc>
        <w:tc>
          <w:tcPr>
            <w:tcW w:w="337" w:type="dxa"/>
          </w:tcPr>
          <w:p w14:paraId="47E8729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B7FDFC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33B954A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7F13F5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D17E10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6" w:type="dxa"/>
          </w:tcPr>
          <w:p w14:paraId="0821472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FB45D9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57663C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9DFD7D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B680C3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1A8EA1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829BEA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48443B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126BA1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15BDF2E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31B522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A2B15F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1F61A8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965055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38B837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A3F85E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4201040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4509CB19" w14:textId="77777777" w:rsidTr="00CD3D6C">
        <w:tc>
          <w:tcPr>
            <w:tcW w:w="937" w:type="dxa"/>
          </w:tcPr>
          <w:p w14:paraId="0AF896B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9</w:t>
            </w:r>
          </w:p>
        </w:tc>
        <w:tc>
          <w:tcPr>
            <w:tcW w:w="337" w:type="dxa"/>
          </w:tcPr>
          <w:p w14:paraId="7DBA87C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7F7B7F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55903B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2F1BD2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EF3853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F4AAAC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E85A02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75DE38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7EF0A2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864B4D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A7B351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3B06CA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24600F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29FCE9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47C515A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EDC743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A6477C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B54779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127CDBB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B049DC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B25563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58" w:type="dxa"/>
          </w:tcPr>
          <w:p w14:paraId="4268AEE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75124760" w14:textId="77777777" w:rsidTr="00CD3D6C">
        <w:tc>
          <w:tcPr>
            <w:tcW w:w="937" w:type="dxa"/>
          </w:tcPr>
          <w:p w14:paraId="23C1645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0</w:t>
            </w:r>
          </w:p>
        </w:tc>
        <w:tc>
          <w:tcPr>
            <w:tcW w:w="337" w:type="dxa"/>
          </w:tcPr>
          <w:p w14:paraId="4D33F4F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D487B0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0A454D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B58B19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4A30CF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E34F7E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118590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E1B324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464F9D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0D115A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038873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3A7A01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0B4A5A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D43228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739147D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77F2F3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54459D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A3700F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B2CF39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368A15B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A6EEA5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3C21BB1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2059BDDD" w14:textId="77777777" w:rsidTr="00CD3D6C">
        <w:tc>
          <w:tcPr>
            <w:tcW w:w="937" w:type="dxa"/>
          </w:tcPr>
          <w:p w14:paraId="594923A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1</w:t>
            </w:r>
          </w:p>
        </w:tc>
        <w:tc>
          <w:tcPr>
            <w:tcW w:w="337" w:type="dxa"/>
          </w:tcPr>
          <w:p w14:paraId="65E9F8E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BFEFFC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0A735C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9C808B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5A03F98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58872B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EA63CB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A74D91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FB9AE5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162D92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832D12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08E2F9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9C481B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2B0CC0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3390092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7BAEFA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987FFF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17409C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BA765E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FFDA74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10871B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4BFF688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6E51310B" w14:textId="77777777" w:rsidTr="00CD3D6C">
        <w:tc>
          <w:tcPr>
            <w:tcW w:w="937" w:type="dxa"/>
          </w:tcPr>
          <w:p w14:paraId="2DD5915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2</w:t>
            </w:r>
          </w:p>
        </w:tc>
        <w:tc>
          <w:tcPr>
            <w:tcW w:w="337" w:type="dxa"/>
          </w:tcPr>
          <w:p w14:paraId="7534959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D5B681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6B4469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D04F6C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027C2E0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0FE6E1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BD1BD3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854267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F54947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ACFC4D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FC0180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7673C0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E76D72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0298BC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24E40E2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BFF1B1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4BE70E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8FD64C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C109FA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4C9B6B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97262C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5444CBF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1042C4B7" w14:textId="77777777" w:rsidTr="00CD3D6C">
        <w:tc>
          <w:tcPr>
            <w:tcW w:w="937" w:type="dxa"/>
          </w:tcPr>
          <w:p w14:paraId="3BD3784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3</w:t>
            </w:r>
          </w:p>
        </w:tc>
        <w:tc>
          <w:tcPr>
            <w:tcW w:w="337" w:type="dxa"/>
          </w:tcPr>
          <w:p w14:paraId="3ABAB47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27AAA75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8E30B4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93465A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A2BAC3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87B05A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2940C8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4B0F6A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3F412B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57E64B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CEAE52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A66AC4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FEB7A0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7B549C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60DBBB4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8AC227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EB2948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3F9F25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6D1C20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80D4DA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168C1A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0ADB0B0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10720885" w14:textId="77777777" w:rsidTr="00CD3D6C">
        <w:tc>
          <w:tcPr>
            <w:tcW w:w="937" w:type="dxa"/>
          </w:tcPr>
          <w:p w14:paraId="6C816AA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4</w:t>
            </w:r>
          </w:p>
        </w:tc>
        <w:tc>
          <w:tcPr>
            <w:tcW w:w="337" w:type="dxa"/>
          </w:tcPr>
          <w:p w14:paraId="3BE5A87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47DAE2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49014B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676BF6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49A1BA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724917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0EE59D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2F9DA2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6341CA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83D423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120F26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7FFE70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F4FE02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657DAF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13780D8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FAC893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918657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7F9242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0BEBCBA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FF15C7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97589B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4D31F43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10DA140A" w14:textId="77777777" w:rsidTr="00CD3D6C">
        <w:tc>
          <w:tcPr>
            <w:tcW w:w="937" w:type="dxa"/>
          </w:tcPr>
          <w:p w14:paraId="01BD8E7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5</w:t>
            </w:r>
          </w:p>
        </w:tc>
        <w:tc>
          <w:tcPr>
            <w:tcW w:w="337" w:type="dxa"/>
          </w:tcPr>
          <w:p w14:paraId="600E3A6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CE3417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554082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3C91B9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534CA9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54C24E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530479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83698E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194F99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B36D7C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6200347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CEAD21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78B848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E68927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6CC72A5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FAFCF9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6BB2C5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5A1F68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17C685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CBBF21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143AC2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0C2F624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13F2079E" w14:textId="77777777" w:rsidTr="00CD3D6C">
        <w:tc>
          <w:tcPr>
            <w:tcW w:w="937" w:type="dxa"/>
          </w:tcPr>
          <w:p w14:paraId="193F79B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6</w:t>
            </w:r>
          </w:p>
        </w:tc>
        <w:tc>
          <w:tcPr>
            <w:tcW w:w="337" w:type="dxa"/>
          </w:tcPr>
          <w:p w14:paraId="332DDA5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11D380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8FB663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F8E427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F98FB1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346" w:type="dxa"/>
          </w:tcPr>
          <w:p w14:paraId="3AE67B9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720844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57FA6F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D35C97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37DE15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F3BD3E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53C147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CE9D5C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1BADDC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68DAF4D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2EF6B8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5FD770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7CB547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E73BFF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998D1D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6B797F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5C4D138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5041A2EB" w14:textId="77777777" w:rsidTr="00CD3D6C">
        <w:tc>
          <w:tcPr>
            <w:tcW w:w="937" w:type="dxa"/>
          </w:tcPr>
          <w:p w14:paraId="471B046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7</w:t>
            </w:r>
          </w:p>
        </w:tc>
        <w:tc>
          <w:tcPr>
            <w:tcW w:w="337" w:type="dxa"/>
          </w:tcPr>
          <w:p w14:paraId="7283B7C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22D61F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215494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5A91A3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36049C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FFB83A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EF588A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C87A43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AB2B08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42A5AB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7E7297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A2EDE9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31F67A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6D96A0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2DC59D6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1356DB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9BEB66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468A51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D9195F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532997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137472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58" w:type="dxa"/>
          </w:tcPr>
          <w:p w14:paraId="00B2390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502FC979" w14:textId="77777777" w:rsidTr="00CD3D6C">
        <w:tc>
          <w:tcPr>
            <w:tcW w:w="937" w:type="dxa"/>
          </w:tcPr>
          <w:p w14:paraId="0113FD2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8</w:t>
            </w:r>
          </w:p>
        </w:tc>
        <w:tc>
          <w:tcPr>
            <w:tcW w:w="337" w:type="dxa"/>
          </w:tcPr>
          <w:p w14:paraId="76E254D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3DDC05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D29390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17C9BF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477A92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DA0D18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D93D14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AD0A6C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19BD2D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1F3C60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000475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5BEB8B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0C2117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024BDC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5C92247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D8D852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93B060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863565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5F3537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2D5E79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322E3F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1C8FB56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1CFA9BA2" w14:textId="77777777" w:rsidTr="00CD3D6C">
        <w:tc>
          <w:tcPr>
            <w:tcW w:w="937" w:type="dxa"/>
          </w:tcPr>
          <w:p w14:paraId="54510D9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19</w:t>
            </w:r>
          </w:p>
        </w:tc>
        <w:tc>
          <w:tcPr>
            <w:tcW w:w="337" w:type="dxa"/>
          </w:tcPr>
          <w:p w14:paraId="4483EDA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441845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07F324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AB7E55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BE632D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93A369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94CB3F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EA1E42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3BA6DB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210764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C973A0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099A7A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1C2C48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7FB6F9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03F43B2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37" w:type="dxa"/>
          </w:tcPr>
          <w:p w14:paraId="4B8D745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CB6455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78FED5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77919D7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852BD2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92FD37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0AD15D7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26D68" w:rsidRPr="00121F54" w14:paraId="2450A250" w14:textId="77777777" w:rsidTr="00CD3D6C">
        <w:tc>
          <w:tcPr>
            <w:tcW w:w="937" w:type="dxa"/>
          </w:tcPr>
          <w:p w14:paraId="553158B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20</w:t>
            </w:r>
          </w:p>
        </w:tc>
        <w:tc>
          <w:tcPr>
            <w:tcW w:w="337" w:type="dxa"/>
          </w:tcPr>
          <w:p w14:paraId="612432A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4B8EF6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5C583D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55E6EE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2D21B9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179511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629968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480C6C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B57C02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073608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54BC68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70C29E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8B1066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A4F2B5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7A3F13A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0E1E67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552C27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2FC00C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8B714E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22A8F13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63B10B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62FD23B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2579BF36" w14:textId="77777777" w:rsidTr="00CD3D6C">
        <w:tc>
          <w:tcPr>
            <w:tcW w:w="937" w:type="dxa"/>
          </w:tcPr>
          <w:p w14:paraId="446FA7A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21</w:t>
            </w:r>
          </w:p>
        </w:tc>
        <w:tc>
          <w:tcPr>
            <w:tcW w:w="337" w:type="dxa"/>
          </w:tcPr>
          <w:p w14:paraId="0A80CF8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AA51CB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B4A9F2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8C931E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98C395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381ABE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0ABC3A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87EEE9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894AEE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B0805F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DDA2B0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5B171E6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36B73F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C4CF51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27" w:type="dxa"/>
          </w:tcPr>
          <w:p w14:paraId="1F645BB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81E35F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A094C6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1C5C99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BD27C9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7502A08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0D5F6B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58" w:type="dxa"/>
          </w:tcPr>
          <w:p w14:paraId="2B66E55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356B8" w:rsidRPr="00121F54" w14:paraId="1BF13192" w14:textId="77777777" w:rsidTr="00CD3D6C">
        <w:tc>
          <w:tcPr>
            <w:tcW w:w="937" w:type="dxa"/>
          </w:tcPr>
          <w:p w14:paraId="4AA92FDA" w14:textId="66080BBC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22</w:t>
            </w:r>
          </w:p>
        </w:tc>
        <w:tc>
          <w:tcPr>
            <w:tcW w:w="337" w:type="dxa"/>
          </w:tcPr>
          <w:p w14:paraId="579DAD5A" w14:textId="7422F968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7102E1C" w14:textId="7A8A3C77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2C5CEE7" w14:textId="0EB61440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99F2885" w14:textId="29334D82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9E23D6D" w14:textId="6C538D74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75B4089" w14:textId="631E01DC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12C79B9E" w14:textId="0012612A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EA9B9B1" w14:textId="3F13EC66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045851B" w14:textId="6E264D76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610336D" w14:textId="3599B4A3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691B589" w14:textId="59E73E94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37" w:type="dxa"/>
          </w:tcPr>
          <w:p w14:paraId="2EEE39EA" w14:textId="3CDE123B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4308421" w14:textId="52838507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449895B" w14:textId="1E9AC6F0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7" w:type="dxa"/>
          </w:tcPr>
          <w:p w14:paraId="242737B6" w14:textId="3C4791F9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F90F7D1" w14:textId="44D7524B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77FD754" w14:textId="3A356AC2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E749985" w14:textId="6A4359F8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A323B4A" w14:textId="795AA3DC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41953A8" w14:textId="1E2C83C1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AAB42B3" w14:textId="74CA8AE4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572AB1BB" w14:textId="2AEB6F8E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64D9D84A" w14:textId="77777777" w:rsidTr="00CD3D6C">
        <w:tc>
          <w:tcPr>
            <w:tcW w:w="937" w:type="dxa"/>
          </w:tcPr>
          <w:p w14:paraId="0F07715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23</w:t>
            </w:r>
          </w:p>
        </w:tc>
        <w:tc>
          <w:tcPr>
            <w:tcW w:w="337" w:type="dxa"/>
          </w:tcPr>
          <w:p w14:paraId="2B935B5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F23D87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D335DF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6A88A5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ACF517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E752EB9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08E700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36BDFD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2C77BA50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8335C2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5638D9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73B23D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37" w:type="dxa"/>
          </w:tcPr>
          <w:p w14:paraId="42DA7DA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312DF8F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7" w:type="dxa"/>
          </w:tcPr>
          <w:p w14:paraId="161748C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64F5C8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D9E3C6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A810C1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3B8ECB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85E5B6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6E59BB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3192B94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356B8" w:rsidRPr="00121F54" w14:paraId="268357BD" w14:textId="77777777" w:rsidTr="00CD3D6C">
        <w:tc>
          <w:tcPr>
            <w:tcW w:w="937" w:type="dxa"/>
          </w:tcPr>
          <w:p w14:paraId="144B7B62" w14:textId="77777777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24</w:t>
            </w:r>
          </w:p>
        </w:tc>
        <w:tc>
          <w:tcPr>
            <w:tcW w:w="337" w:type="dxa"/>
          </w:tcPr>
          <w:p w14:paraId="2EC912AE" w14:textId="05E2C79E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2DE59E6" w14:textId="642B3033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572BD1B4" w14:textId="558AD2F5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718B7B0" w14:textId="2C63A478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A4BB7DA" w14:textId="4ECB9E2B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65D8E2A9" w14:textId="636B7AA8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C7C5DA3" w14:textId="0D17A083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A2113CD" w14:textId="5C6C0F96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201744B" w14:textId="401DC4DC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6" w:type="dxa"/>
          </w:tcPr>
          <w:p w14:paraId="4CD72C66" w14:textId="53C2A8B4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5CF2602" w14:textId="336CBBBA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37" w:type="dxa"/>
          </w:tcPr>
          <w:p w14:paraId="26F21C94" w14:textId="2FCB95D1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13F2B5D" w14:textId="07654D65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5F6F6134" w14:textId="23BD9A9F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7" w:type="dxa"/>
          </w:tcPr>
          <w:p w14:paraId="4EF10099" w14:textId="53F4EAD5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0EB0DF54" w14:textId="719341CA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27442A7" w14:textId="4697FE8D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312DCFCB" w14:textId="299F5C4D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45897164" w14:textId="0A3296D5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44CFF094" w14:textId="60FBD052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84D4324" w14:textId="6E8DC456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4715B310" w14:textId="7C76F689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826D68" w:rsidRPr="00121F54" w14:paraId="712515A8" w14:textId="77777777" w:rsidTr="00CD3D6C">
        <w:tc>
          <w:tcPr>
            <w:tcW w:w="937" w:type="dxa"/>
          </w:tcPr>
          <w:p w14:paraId="17C9A8D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RA25</w:t>
            </w:r>
          </w:p>
        </w:tc>
        <w:tc>
          <w:tcPr>
            <w:tcW w:w="337" w:type="dxa"/>
          </w:tcPr>
          <w:p w14:paraId="2E5FA01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58C8318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346" w:type="dxa"/>
          </w:tcPr>
          <w:p w14:paraId="1A8DFE2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545C984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F4AC1C4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71F8849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6" w:type="dxa"/>
          </w:tcPr>
          <w:p w14:paraId="6602C55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35A18B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0271EF9C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46" w:type="dxa"/>
          </w:tcPr>
          <w:p w14:paraId="6801D4B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294A4E4B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37" w:type="dxa"/>
          </w:tcPr>
          <w:p w14:paraId="22AA6D9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7F3BD5C1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37" w:type="dxa"/>
          </w:tcPr>
          <w:p w14:paraId="35845662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327" w:type="dxa"/>
          </w:tcPr>
          <w:p w14:paraId="30F2BE7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B811B3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52FEEEB7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1918D08E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37" w:type="dxa"/>
          </w:tcPr>
          <w:p w14:paraId="6805848A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6" w:type="dxa"/>
          </w:tcPr>
          <w:p w14:paraId="36BAA1BD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337" w:type="dxa"/>
          </w:tcPr>
          <w:p w14:paraId="30DB8FF3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58" w:type="dxa"/>
          </w:tcPr>
          <w:p w14:paraId="722E3145" w14:textId="77777777" w:rsidR="00826D68" w:rsidRPr="00121F54" w:rsidRDefault="00826D68" w:rsidP="00CD3D6C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21F54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356B8" w:rsidRPr="00121F54" w14:paraId="5351D601" w14:textId="77777777" w:rsidTr="00CD3D6C">
        <w:tc>
          <w:tcPr>
            <w:tcW w:w="937" w:type="dxa"/>
          </w:tcPr>
          <w:p w14:paraId="057AFAC4" w14:textId="2C26AF48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59F2F23D" w14:textId="56D7B424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58440179" w14:textId="4F284479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" w:type="dxa"/>
          </w:tcPr>
          <w:p w14:paraId="43F96DB3" w14:textId="380912F0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52F257B3" w14:textId="653186B1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361B488B" w14:textId="7B437020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" w:type="dxa"/>
          </w:tcPr>
          <w:p w14:paraId="4FBAC028" w14:textId="2CA2C3EF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" w:type="dxa"/>
          </w:tcPr>
          <w:p w14:paraId="4A6A9932" w14:textId="78032B58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7683E4C2" w14:textId="43A3A524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" w:type="dxa"/>
          </w:tcPr>
          <w:p w14:paraId="3CEBDF43" w14:textId="435C3680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" w:type="dxa"/>
          </w:tcPr>
          <w:p w14:paraId="3FE0DFB0" w14:textId="18B7198F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30F22E51" w14:textId="2DCC7BD3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55E7A8EC" w14:textId="5F1B1A4A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33485B39" w14:textId="5A17D389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79E06C5A" w14:textId="5E075369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7" w:type="dxa"/>
          </w:tcPr>
          <w:p w14:paraId="31A99FF3" w14:textId="55274177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5369EC71" w14:textId="49441D5C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" w:type="dxa"/>
          </w:tcPr>
          <w:p w14:paraId="21A0899D" w14:textId="3F4B5D39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26CC085B" w14:textId="33D9A2E8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7C6946FF" w14:textId="698BD0E4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6" w:type="dxa"/>
          </w:tcPr>
          <w:p w14:paraId="6DD5B0D3" w14:textId="26320F90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7" w:type="dxa"/>
          </w:tcPr>
          <w:p w14:paraId="39ED8929" w14:textId="26E47A3C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</w:tcPr>
          <w:p w14:paraId="68B3C322" w14:textId="5E70C28D" w:rsidR="008356B8" w:rsidRPr="00121F54" w:rsidRDefault="008356B8" w:rsidP="008356B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6BCB5F5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009D4F73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DFDA148" w14:textId="77777777" w:rsidR="00826D68" w:rsidRDefault="00826D68" w:rsidP="00826D6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1577" w:tblpY="84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32"/>
        <w:gridCol w:w="377"/>
        <w:gridCol w:w="341"/>
        <w:gridCol w:w="367"/>
      </w:tblGrid>
      <w:tr w:rsidR="00826D68" w:rsidRPr="00A05D6C" w14:paraId="6CAE99D4" w14:textId="77777777" w:rsidTr="009D7100">
        <w:tc>
          <w:tcPr>
            <w:tcW w:w="2376" w:type="dxa"/>
            <w:gridSpan w:val="5"/>
            <w:tcBorders>
              <w:bottom w:val="single" w:sz="4" w:space="0" w:color="auto"/>
            </w:tcBorders>
          </w:tcPr>
          <w:p w14:paraId="76210AF7" w14:textId="768E95F7" w:rsidR="00826D68" w:rsidRPr="00AC51DD" w:rsidRDefault="00826D68" w:rsidP="001921A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 xml:space="preserve">(D) </w:t>
            </w:r>
            <w:proofErr w:type="spellStart"/>
            <w:r w:rsidRPr="00A05D6C">
              <w:rPr>
                <w:rFonts w:ascii="Arial" w:hAnsi="Arial"/>
                <w:i/>
                <w:sz w:val="16"/>
                <w:szCs w:val="16"/>
              </w:rPr>
              <w:t>Sphyrna</w:t>
            </w:r>
            <w:proofErr w:type="spellEnd"/>
            <w:r w:rsidRPr="00A05D6C"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proofErr w:type="spellStart"/>
            <w:r w:rsidRPr="00A05D6C">
              <w:rPr>
                <w:rFonts w:ascii="Arial" w:hAnsi="Arial"/>
                <w:i/>
                <w:sz w:val="16"/>
                <w:szCs w:val="16"/>
              </w:rPr>
              <w:t>lewini</w:t>
            </w:r>
            <w:proofErr w:type="spellEnd"/>
            <w:r>
              <w:rPr>
                <w:rFonts w:ascii="Arial" w:hAnsi="Arial"/>
                <w:i/>
                <w:sz w:val="16"/>
                <w:szCs w:val="16"/>
              </w:rPr>
              <w:t xml:space="preserve"> </w:t>
            </w:r>
            <w:r w:rsidR="00CC73CE">
              <w:rPr>
                <w:rFonts w:ascii="Arial" w:hAnsi="Arial"/>
                <w:sz w:val="16"/>
                <w:szCs w:val="16"/>
              </w:rPr>
              <w:t>(535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/>
                <w:sz w:val="16"/>
                <w:szCs w:val="16"/>
              </w:rPr>
              <w:t>bp</w:t>
            </w:r>
            <w:proofErr w:type="spellEnd"/>
            <w:r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26D68" w:rsidRPr="00A05D6C" w14:paraId="4CEF5E73" w14:textId="77777777" w:rsidTr="009D7100">
        <w:tc>
          <w:tcPr>
            <w:tcW w:w="959" w:type="dxa"/>
            <w:tcBorders>
              <w:top w:val="single" w:sz="4" w:space="0" w:color="auto"/>
            </w:tcBorders>
          </w:tcPr>
          <w:p w14:paraId="0150586C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Haplotype</w:t>
            </w:r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025CEB33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1</w:t>
            </w:r>
          </w:p>
          <w:p w14:paraId="41B7AD57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0</w:t>
            </w:r>
          </w:p>
          <w:p w14:paraId="3E81AF38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5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102BC2F3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3</w:t>
            </w:r>
          </w:p>
          <w:p w14:paraId="79E2A251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1</w:t>
            </w:r>
          </w:p>
          <w:p w14:paraId="0679E68E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341" w:type="dxa"/>
            <w:tcBorders>
              <w:top w:val="single" w:sz="4" w:space="0" w:color="auto"/>
            </w:tcBorders>
          </w:tcPr>
          <w:p w14:paraId="0D8E8312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5</w:t>
            </w:r>
          </w:p>
          <w:p w14:paraId="2F4706D5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3</w:t>
            </w:r>
          </w:p>
          <w:p w14:paraId="52DDE32F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256158B1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5</w:t>
            </w:r>
          </w:p>
          <w:p w14:paraId="2294573E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3</w:t>
            </w:r>
          </w:p>
          <w:p w14:paraId="2FE3B04E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2</w:t>
            </w:r>
          </w:p>
        </w:tc>
      </w:tr>
      <w:tr w:rsidR="00826D68" w:rsidRPr="00A05D6C" w14:paraId="33E0AD5D" w14:textId="77777777" w:rsidTr="009D7100">
        <w:tc>
          <w:tcPr>
            <w:tcW w:w="959" w:type="dxa"/>
            <w:tcBorders>
              <w:bottom w:val="single" w:sz="4" w:space="0" w:color="auto"/>
            </w:tcBorders>
          </w:tcPr>
          <w:p w14:paraId="160751DF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SL1</w:t>
            </w: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14:paraId="31DCA7A9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A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7918DB74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49A7E1E8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G</w:t>
            </w:r>
          </w:p>
        </w:tc>
        <w:tc>
          <w:tcPr>
            <w:tcW w:w="367" w:type="dxa"/>
            <w:tcBorders>
              <w:bottom w:val="single" w:sz="4" w:space="0" w:color="auto"/>
            </w:tcBorders>
          </w:tcPr>
          <w:p w14:paraId="4892695B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T</w:t>
            </w:r>
          </w:p>
        </w:tc>
      </w:tr>
      <w:tr w:rsidR="00826D68" w:rsidRPr="00A05D6C" w14:paraId="34328F57" w14:textId="77777777" w:rsidTr="009D7100">
        <w:tc>
          <w:tcPr>
            <w:tcW w:w="959" w:type="dxa"/>
            <w:tcBorders>
              <w:top w:val="single" w:sz="4" w:space="0" w:color="auto"/>
            </w:tcBorders>
          </w:tcPr>
          <w:p w14:paraId="4D679270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SL2</w:t>
            </w:r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1969C1BC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093A041F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41" w:type="dxa"/>
            <w:tcBorders>
              <w:top w:val="single" w:sz="4" w:space="0" w:color="auto"/>
            </w:tcBorders>
          </w:tcPr>
          <w:p w14:paraId="11BCBCEE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67" w:type="dxa"/>
            <w:tcBorders>
              <w:top w:val="single" w:sz="4" w:space="0" w:color="auto"/>
            </w:tcBorders>
          </w:tcPr>
          <w:p w14:paraId="10A8BB9F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</w:tr>
      <w:tr w:rsidR="00826D68" w:rsidRPr="00A05D6C" w14:paraId="5EAA97F2" w14:textId="77777777" w:rsidTr="001921AB">
        <w:tc>
          <w:tcPr>
            <w:tcW w:w="959" w:type="dxa"/>
          </w:tcPr>
          <w:p w14:paraId="12B1C883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SL3</w:t>
            </w:r>
          </w:p>
        </w:tc>
        <w:tc>
          <w:tcPr>
            <w:tcW w:w="332" w:type="dxa"/>
          </w:tcPr>
          <w:p w14:paraId="4965FD24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77" w:type="dxa"/>
          </w:tcPr>
          <w:p w14:paraId="68AD26B7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T</w:t>
            </w:r>
          </w:p>
        </w:tc>
        <w:tc>
          <w:tcPr>
            <w:tcW w:w="341" w:type="dxa"/>
          </w:tcPr>
          <w:p w14:paraId="55B3361C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67" w:type="dxa"/>
          </w:tcPr>
          <w:p w14:paraId="572FC522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</w:tr>
      <w:tr w:rsidR="00826D68" w:rsidRPr="00A05D6C" w14:paraId="56FA92D0" w14:textId="77777777" w:rsidTr="001921AB">
        <w:tc>
          <w:tcPr>
            <w:tcW w:w="959" w:type="dxa"/>
          </w:tcPr>
          <w:p w14:paraId="5193FCA6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SL4</w:t>
            </w:r>
          </w:p>
        </w:tc>
        <w:tc>
          <w:tcPr>
            <w:tcW w:w="332" w:type="dxa"/>
          </w:tcPr>
          <w:p w14:paraId="35504F10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77" w:type="dxa"/>
          </w:tcPr>
          <w:p w14:paraId="64F5DBB9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41" w:type="dxa"/>
          </w:tcPr>
          <w:p w14:paraId="46FB29EA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367" w:type="dxa"/>
          </w:tcPr>
          <w:p w14:paraId="2C83CA74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</w:tr>
      <w:tr w:rsidR="00826D68" w:rsidRPr="00A05D6C" w14:paraId="3EFB8EBE" w14:textId="77777777" w:rsidTr="001921AB">
        <w:tc>
          <w:tcPr>
            <w:tcW w:w="959" w:type="dxa"/>
          </w:tcPr>
          <w:p w14:paraId="65DF2B1F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SL5</w:t>
            </w:r>
          </w:p>
        </w:tc>
        <w:tc>
          <w:tcPr>
            <w:tcW w:w="332" w:type="dxa"/>
          </w:tcPr>
          <w:p w14:paraId="3D86443D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377" w:type="dxa"/>
          </w:tcPr>
          <w:p w14:paraId="62F4BB4A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  <w:tc>
          <w:tcPr>
            <w:tcW w:w="341" w:type="dxa"/>
          </w:tcPr>
          <w:p w14:paraId="61C1EBA2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-</w:t>
            </w:r>
          </w:p>
        </w:tc>
        <w:tc>
          <w:tcPr>
            <w:tcW w:w="367" w:type="dxa"/>
          </w:tcPr>
          <w:p w14:paraId="67799950" w14:textId="77777777" w:rsidR="00826D68" w:rsidRPr="00A05D6C" w:rsidRDefault="00826D68" w:rsidP="001921AB">
            <w:pPr>
              <w:spacing w:after="0" w:line="240" w:lineRule="auto"/>
              <w:rPr>
                <w:rFonts w:ascii="Arial" w:hAnsi="Arial"/>
                <w:sz w:val="16"/>
                <w:szCs w:val="16"/>
              </w:rPr>
            </w:pPr>
            <w:r w:rsidRPr="00A05D6C">
              <w:rPr>
                <w:rFonts w:ascii="Arial" w:hAnsi="Arial"/>
                <w:sz w:val="16"/>
                <w:szCs w:val="16"/>
              </w:rPr>
              <w:t>C</w:t>
            </w:r>
          </w:p>
        </w:tc>
      </w:tr>
    </w:tbl>
    <w:p w14:paraId="3A252767" w14:textId="77777777" w:rsidR="00EA767C" w:rsidRDefault="00EA767C"/>
    <w:sectPr w:rsidR="00EA767C" w:rsidSect="00251E7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5C6"/>
    <w:rsid w:val="00080EFB"/>
    <w:rsid w:val="000B2416"/>
    <w:rsid w:val="000D212B"/>
    <w:rsid w:val="000D7436"/>
    <w:rsid w:val="000F330B"/>
    <w:rsid w:val="00161686"/>
    <w:rsid w:val="001921AB"/>
    <w:rsid w:val="002361AC"/>
    <w:rsid w:val="00251E73"/>
    <w:rsid w:val="002525C6"/>
    <w:rsid w:val="00426B0B"/>
    <w:rsid w:val="00510787"/>
    <w:rsid w:val="005303DF"/>
    <w:rsid w:val="005F214D"/>
    <w:rsid w:val="005F2D4A"/>
    <w:rsid w:val="0060106A"/>
    <w:rsid w:val="00775084"/>
    <w:rsid w:val="00826D68"/>
    <w:rsid w:val="008356B8"/>
    <w:rsid w:val="00883578"/>
    <w:rsid w:val="009D7100"/>
    <w:rsid w:val="00A32BDE"/>
    <w:rsid w:val="00A51946"/>
    <w:rsid w:val="00C27CE3"/>
    <w:rsid w:val="00C37136"/>
    <w:rsid w:val="00C63FB5"/>
    <w:rsid w:val="00CC630E"/>
    <w:rsid w:val="00CC73CE"/>
    <w:rsid w:val="00CD3D6C"/>
    <w:rsid w:val="00D76DFA"/>
    <w:rsid w:val="00D90F79"/>
    <w:rsid w:val="00E00DE7"/>
    <w:rsid w:val="00E47134"/>
    <w:rsid w:val="00E7250C"/>
    <w:rsid w:val="00E82469"/>
    <w:rsid w:val="00EA767C"/>
    <w:rsid w:val="00EC7FB2"/>
    <w:rsid w:val="00F73D8B"/>
    <w:rsid w:val="00FA1C0F"/>
    <w:rsid w:val="00FD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1E05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5C6"/>
    <w:pPr>
      <w:spacing w:after="200" w:line="276" w:lineRule="auto"/>
    </w:pPr>
    <w:rPr>
      <w:rFonts w:ascii="Calibri" w:hAnsi="Calibri" w:cs="Calibri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6D68"/>
    <w:pPr>
      <w:keepNext/>
      <w:keepLines/>
      <w:spacing w:before="200" w:after="0"/>
      <w:outlineLvl w:val="1"/>
    </w:pPr>
    <w:rPr>
      <w:rFonts w:eastAsia="MS ????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6D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2525C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9"/>
    <w:rsid w:val="00826D68"/>
    <w:rPr>
      <w:rFonts w:ascii="Calibri" w:eastAsia="MS ????" w:hAnsi="Calibri" w:cs="Calibr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26D6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  <w:style w:type="paragraph" w:customStyle="1" w:styleId="Title1">
    <w:name w:val="Title1"/>
    <w:basedOn w:val="Normal"/>
    <w:next w:val="Normal"/>
    <w:autoRedefine/>
    <w:uiPriority w:val="99"/>
    <w:rsid w:val="00826D68"/>
    <w:pPr>
      <w:spacing w:after="0" w:line="360" w:lineRule="auto"/>
      <w:jc w:val="center"/>
    </w:pPr>
    <w:rPr>
      <w:rFonts w:ascii="Arial" w:eastAsia="MS ????" w:hAnsi="Arial" w:cs="Arial"/>
      <w:b/>
      <w:bCs/>
      <w:sz w:val="28"/>
      <w:szCs w:val="28"/>
      <w:u w:val="single" w:color="FFFFFF"/>
      <w:lang w:eastAsia="ja-JP"/>
    </w:rPr>
  </w:style>
  <w:style w:type="paragraph" w:customStyle="1" w:styleId="BodyText">
    <w:name w:val="BodyText"/>
    <w:basedOn w:val="Normal"/>
    <w:rsid w:val="00826D6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MS ??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826D68"/>
    <w:rPr>
      <w:rFonts w:ascii="Times New Roman" w:hAnsi="Times New Roman"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rsid w:val="00826D68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26D68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26D68"/>
    <w:rPr>
      <w:rFonts w:ascii="Times New Roman" w:hAnsi="Times New Roman" w:cs="Times New Roman"/>
      <w:i/>
      <w:iCs/>
    </w:rPr>
  </w:style>
  <w:style w:type="character" w:customStyle="1" w:styleId="species">
    <w:name w:val="species"/>
    <w:basedOn w:val="DefaultParagraphFont"/>
    <w:uiPriority w:val="99"/>
    <w:rsid w:val="00826D68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826D68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26D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D68"/>
    <w:rPr>
      <w:rFonts w:ascii="Calibri" w:hAnsi="Calibri" w:cs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26D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26D68"/>
    <w:rPr>
      <w:rFonts w:ascii="Calibri" w:hAnsi="Calibri" w:cs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rsid w:val="00826D68"/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rsid w:val="00826D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26D68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826D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D68"/>
    <w:rPr>
      <w:rFonts w:ascii="Calibri" w:hAnsi="Calibri" w:cs="Calibr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rsid w:val="00826D68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rsid w:val="00826D68"/>
    <w:pPr>
      <w:spacing w:before="100" w:beforeAutospacing="1" w:after="100" w:afterAutospacing="1" w:line="240" w:lineRule="auto"/>
    </w:pPr>
    <w:rPr>
      <w:rFonts w:ascii="Times" w:eastAsia="MS ??" w:hAnsi="Times" w:cs="Times"/>
      <w:sz w:val="20"/>
      <w:szCs w:val="20"/>
    </w:rPr>
  </w:style>
  <w:style w:type="paragraph" w:customStyle="1" w:styleId="Institutions">
    <w:name w:val="Institutions"/>
    <w:basedOn w:val="Normal"/>
    <w:next w:val="BodyText"/>
    <w:uiPriority w:val="99"/>
    <w:rsid w:val="00826D68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MS ??" w:hAnsi="Times New Roman" w:cs="Times New Roman"/>
      <w:i/>
      <w:i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rsid w:val="00826D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D68"/>
    <w:rPr>
      <w:rFonts w:ascii="Calibri" w:hAnsi="Calibri" w:cs="Calibri"/>
      <w:sz w:val="22"/>
      <w:szCs w:val="22"/>
      <w:lang w:val="en-GB"/>
    </w:rPr>
  </w:style>
  <w:style w:type="paragraph" w:customStyle="1" w:styleId="Default">
    <w:name w:val="Default"/>
    <w:uiPriority w:val="99"/>
    <w:rsid w:val="00826D68"/>
    <w:pPr>
      <w:autoSpaceDE w:val="0"/>
      <w:autoSpaceDN w:val="0"/>
      <w:adjustRightInd w:val="0"/>
    </w:pPr>
    <w:rPr>
      <w:rFonts w:ascii="Calibri" w:hAnsi="Calibri"/>
      <w:color w:val="000000"/>
    </w:rPr>
  </w:style>
  <w:style w:type="table" w:styleId="TableGrid">
    <w:name w:val="Table Grid"/>
    <w:basedOn w:val="TableNormal"/>
    <w:uiPriority w:val="59"/>
    <w:rsid w:val="00826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26D68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26D68"/>
    <w:pPr>
      <w:spacing w:line="240" w:lineRule="auto"/>
    </w:pPr>
    <w:rPr>
      <w:lang w:val="en-US"/>
    </w:rPr>
  </w:style>
  <w:style w:type="paragraph" w:styleId="BodyText0">
    <w:name w:val="Body Text"/>
    <w:basedOn w:val="Normal"/>
    <w:link w:val="BodyTextChar"/>
    <w:semiHidden/>
    <w:rsid w:val="00826D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0"/>
    <w:semiHidden/>
    <w:rsid w:val="00826D6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5C6"/>
    <w:pPr>
      <w:spacing w:after="200" w:line="276" w:lineRule="auto"/>
    </w:pPr>
    <w:rPr>
      <w:rFonts w:ascii="Calibri" w:hAnsi="Calibri" w:cs="Calibri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6D68"/>
    <w:pPr>
      <w:keepNext/>
      <w:keepLines/>
      <w:spacing w:before="200" w:after="0"/>
      <w:outlineLvl w:val="1"/>
    </w:pPr>
    <w:rPr>
      <w:rFonts w:eastAsia="MS ????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6D6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2525C6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9"/>
    <w:rsid w:val="00826D68"/>
    <w:rPr>
      <w:rFonts w:ascii="Calibri" w:eastAsia="MS ????" w:hAnsi="Calibri" w:cs="Calibr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26D6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n-GB"/>
    </w:rPr>
  </w:style>
  <w:style w:type="paragraph" w:customStyle="1" w:styleId="Title1">
    <w:name w:val="Title1"/>
    <w:basedOn w:val="Normal"/>
    <w:next w:val="Normal"/>
    <w:autoRedefine/>
    <w:uiPriority w:val="99"/>
    <w:rsid w:val="00826D68"/>
    <w:pPr>
      <w:spacing w:after="0" w:line="360" w:lineRule="auto"/>
      <w:jc w:val="center"/>
    </w:pPr>
    <w:rPr>
      <w:rFonts w:ascii="Arial" w:eastAsia="MS ????" w:hAnsi="Arial" w:cs="Arial"/>
      <w:b/>
      <w:bCs/>
      <w:sz w:val="28"/>
      <w:szCs w:val="28"/>
      <w:u w:val="single" w:color="FFFFFF"/>
      <w:lang w:eastAsia="ja-JP"/>
    </w:rPr>
  </w:style>
  <w:style w:type="paragraph" w:customStyle="1" w:styleId="BodyText">
    <w:name w:val="BodyText"/>
    <w:basedOn w:val="Normal"/>
    <w:rsid w:val="00826D6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MS ??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826D68"/>
    <w:rPr>
      <w:rFonts w:ascii="Times New Roman" w:hAnsi="Times New Roman"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rsid w:val="00826D68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826D68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826D68"/>
    <w:rPr>
      <w:rFonts w:ascii="Times New Roman" w:hAnsi="Times New Roman" w:cs="Times New Roman"/>
      <w:i/>
      <w:iCs/>
    </w:rPr>
  </w:style>
  <w:style w:type="character" w:customStyle="1" w:styleId="species">
    <w:name w:val="species"/>
    <w:basedOn w:val="DefaultParagraphFont"/>
    <w:uiPriority w:val="99"/>
    <w:rsid w:val="00826D68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rsid w:val="00826D68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826D6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D68"/>
    <w:rPr>
      <w:rFonts w:ascii="Calibri" w:hAnsi="Calibri" w:cs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826D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26D68"/>
    <w:rPr>
      <w:rFonts w:ascii="Calibri" w:hAnsi="Calibri" w:cs="Calibri"/>
      <w:b/>
      <w:bCs/>
      <w:sz w:val="20"/>
      <w:szCs w:val="20"/>
      <w:lang w:val="en-GB"/>
    </w:rPr>
  </w:style>
  <w:style w:type="paragraph" w:styleId="Revision">
    <w:name w:val="Revision"/>
    <w:hidden/>
    <w:uiPriority w:val="99"/>
    <w:rsid w:val="00826D68"/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rsid w:val="00826D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26D68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826D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D68"/>
    <w:rPr>
      <w:rFonts w:ascii="Calibri" w:hAnsi="Calibri" w:cs="Calibr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rsid w:val="00826D68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rsid w:val="00826D68"/>
    <w:pPr>
      <w:spacing w:before="100" w:beforeAutospacing="1" w:after="100" w:afterAutospacing="1" w:line="240" w:lineRule="auto"/>
    </w:pPr>
    <w:rPr>
      <w:rFonts w:ascii="Times" w:eastAsia="MS ??" w:hAnsi="Times" w:cs="Times"/>
      <w:sz w:val="20"/>
      <w:szCs w:val="20"/>
    </w:rPr>
  </w:style>
  <w:style w:type="paragraph" w:customStyle="1" w:styleId="Institutions">
    <w:name w:val="Institutions"/>
    <w:basedOn w:val="Normal"/>
    <w:next w:val="BodyText"/>
    <w:uiPriority w:val="99"/>
    <w:rsid w:val="00826D68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eastAsia="MS ??" w:hAnsi="Times New Roman" w:cs="Times New Roman"/>
      <w:i/>
      <w:iCs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rsid w:val="00826D6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D68"/>
    <w:rPr>
      <w:rFonts w:ascii="Calibri" w:hAnsi="Calibri" w:cs="Calibri"/>
      <w:sz w:val="22"/>
      <w:szCs w:val="22"/>
      <w:lang w:val="en-GB"/>
    </w:rPr>
  </w:style>
  <w:style w:type="paragraph" w:customStyle="1" w:styleId="Default">
    <w:name w:val="Default"/>
    <w:uiPriority w:val="99"/>
    <w:rsid w:val="00826D68"/>
    <w:pPr>
      <w:autoSpaceDE w:val="0"/>
      <w:autoSpaceDN w:val="0"/>
      <w:adjustRightInd w:val="0"/>
    </w:pPr>
    <w:rPr>
      <w:rFonts w:ascii="Calibri" w:hAnsi="Calibri"/>
      <w:color w:val="000000"/>
    </w:rPr>
  </w:style>
  <w:style w:type="table" w:styleId="TableGrid">
    <w:name w:val="Table Grid"/>
    <w:basedOn w:val="TableNormal"/>
    <w:uiPriority w:val="59"/>
    <w:rsid w:val="00826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26D68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26D68"/>
    <w:pPr>
      <w:spacing w:line="240" w:lineRule="auto"/>
    </w:pPr>
    <w:rPr>
      <w:lang w:val="en-US"/>
    </w:rPr>
  </w:style>
  <w:style w:type="paragraph" w:styleId="BodyText0">
    <w:name w:val="Body Text"/>
    <w:basedOn w:val="Normal"/>
    <w:link w:val="BodyTextChar"/>
    <w:semiHidden/>
    <w:rsid w:val="00826D68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0"/>
    <w:semiHidden/>
    <w:rsid w:val="00826D6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1341</Words>
  <Characters>7647</Characters>
  <Application>Microsoft Macintosh Word</Application>
  <DocSecurity>0</DocSecurity>
  <Lines>63</Lines>
  <Paragraphs>17</Paragraphs>
  <ScaleCrop>false</ScaleCrop>
  <Company>KAUST</Company>
  <LinksUpToDate>false</LinksUpToDate>
  <CharactersWithSpaces>8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</dc:creator>
  <cp:keywords/>
  <dc:description/>
  <cp:lastModifiedBy>Julia L</cp:lastModifiedBy>
  <cp:revision>22</cp:revision>
  <cp:lastPrinted>2015-01-22T13:14:00Z</cp:lastPrinted>
  <dcterms:created xsi:type="dcterms:W3CDTF">2015-01-22T13:14:00Z</dcterms:created>
  <dcterms:modified xsi:type="dcterms:W3CDTF">2015-05-13T12:07:00Z</dcterms:modified>
</cp:coreProperties>
</file>